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67A5E" w14:textId="111D574F" w:rsidR="009B5BCB" w:rsidRPr="00E52D45" w:rsidRDefault="00E52D45" w:rsidP="003C410D">
      <w:pPr>
        <w:rPr>
          <w:b/>
          <w:bCs/>
        </w:rPr>
      </w:pPr>
      <w:r w:rsidRPr="00E52D45">
        <w:rPr>
          <w:b/>
          <w:bCs/>
        </w:rPr>
        <w:t>SUPPLEMENTAL MATERIALS</w:t>
      </w:r>
    </w:p>
    <w:p w14:paraId="02BD967E" w14:textId="599A9B53" w:rsidR="009B5BCB" w:rsidRDefault="009B5BCB" w:rsidP="003C410D"/>
    <w:p w14:paraId="62EFF124" w14:textId="178F7583" w:rsidR="00CA1A4A" w:rsidRDefault="001603A7" w:rsidP="0040309C">
      <w:pPr>
        <w:spacing w:line="360" w:lineRule="auto"/>
        <w:rPr>
          <w:rFonts w:ascii="Calibri" w:hAnsi="Calibri" w:cs="Calibri"/>
          <w:b/>
          <w:bCs/>
        </w:rPr>
      </w:pPr>
      <w:r>
        <w:rPr>
          <w:rFonts w:ascii="Calibri" w:hAnsi="Calibri" w:cs="Calibri"/>
          <w:b/>
          <w:bCs/>
        </w:rPr>
        <w:t xml:space="preserve">SUPPLEMENTAL </w:t>
      </w:r>
      <w:r w:rsidR="00CA1A4A">
        <w:rPr>
          <w:rFonts w:ascii="Calibri" w:hAnsi="Calibri" w:cs="Calibri"/>
          <w:b/>
          <w:bCs/>
        </w:rPr>
        <w:t>TABLES</w:t>
      </w:r>
    </w:p>
    <w:p w14:paraId="6C652370" w14:textId="72CAA384" w:rsidR="0040309C" w:rsidRPr="00C824AA" w:rsidRDefault="0040309C" w:rsidP="0040309C">
      <w:pPr>
        <w:spacing w:line="360" w:lineRule="auto"/>
        <w:rPr>
          <w:rFonts w:ascii="Calibri" w:hAnsi="Calibri" w:cs="Calibri"/>
        </w:rPr>
      </w:pPr>
      <w:r w:rsidRPr="00911EB0">
        <w:rPr>
          <w:rFonts w:ascii="Calibri" w:hAnsi="Calibri" w:cs="Calibri"/>
          <w:b/>
          <w:bCs/>
        </w:rPr>
        <w:t xml:space="preserve">Table </w:t>
      </w:r>
      <w:r>
        <w:rPr>
          <w:rFonts w:ascii="Calibri" w:hAnsi="Calibri" w:cs="Calibri"/>
          <w:b/>
          <w:bCs/>
        </w:rPr>
        <w:t>S</w:t>
      </w:r>
      <w:r w:rsidRPr="00911EB0">
        <w:rPr>
          <w:rFonts w:ascii="Calibri" w:hAnsi="Calibri" w:cs="Calibri"/>
          <w:b/>
          <w:bCs/>
        </w:rPr>
        <w:t>1</w:t>
      </w:r>
      <w:r>
        <w:rPr>
          <w:rFonts w:ascii="Calibri" w:hAnsi="Calibri" w:cs="Calibri"/>
        </w:rPr>
        <w:t>.</w:t>
      </w:r>
      <w:r w:rsidRPr="009304B0">
        <w:rPr>
          <w:rFonts w:ascii="Calibri" w:hAnsi="Calibri" w:cs="Calibri"/>
        </w:rPr>
        <w:t xml:space="preserve"> 16S sequencing primers used for bacterial identification</w:t>
      </w:r>
      <w:r w:rsidRPr="00C824AA">
        <w:rPr>
          <w:rFonts w:ascii="Calibri" w:hAnsi="Calibri" w:cs="Calibri"/>
        </w:rPr>
        <w:t xml:space="preserve">. </w:t>
      </w:r>
    </w:p>
    <w:p w14:paraId="7F0D5E05" w14:textId="77777777" w:rsidR="0040309C" w:rsidRPr="00C824AA" w:rsidRDefault="0040309C" w:rsidP="0040309C">
      <w:pPr>
        <w:pBdr>
          <w:top w:val="single" w:sz="4" w:space="1" w:color="auto"/>
          <w:left w:val="single" w:sz="4" w:space="4" w:color="auto"/>
          <w:bottom w:val="single" w:sz="4" w:space="1" w:color="auto"/>
          <w:right w:val="single" w:sz="4" w:space="4" w:color="auto"/>
        </w:pBdr>
        <w:rPr>
          <w:rFonts w:ascii="Calibri" w:hAnsi="Calibri" w:cs="Calibri"/>
          <w:u w:val="single"/>
        </w:rPr>
      </w:pPr>
      <w:r w:rsidRPr="00C824AA">
        <w:rPr>
          <w:rFonts w:ascii="Calibri" w:hAnsi="Calibri" w:cs="Calibri"/>
          <w:u w:val="single"/>
        </w:rPr>
        <w:t>Primer name</w:t>
      </w:r>
      <w:r w:rsidRPr="00C824AA">
        <w:rPr>
          <w:rFonts w:ascii="Calibri" w:hAnsi="Calibri" w:cs="Calibri"/>
          <w:u w:val="single"/>
        </w:rPr>
        <w:tab/>
      </w:r>
      <w:r w:rsidRPr="00C824AA">
        <w:rPr>
          <w:rFonts w:ascii="Calibri" w:hAnsi="Calibri" w:cs="Calibri"/>
          <w:u w:val="single"/>
        </w:rPr>
        <w:tab/>
      </w:r>
      <w:r w:rsidRPr="00C824AA">
        <w:rPr>
          <w:rFonts w:ascii="Calibri" w:hAnsi="Calibri" w:cs="Calibri"/>
          <w:u w:val="single"/>
        </w:rPr>
        <w:tab/>
      </w:r>
      <w:r w:rsidRPr="00C824AA">
        <w:rPr>
          <w:rFonts w:ascii="Calibri" w:hAnsi="Calibri" w:cs="Calibri"/>
          <w:u w:val="single"/>
        </w:rPr>
        <w:tab/>
        <w:t>Primer sequence (5’ to 3’)</w:t>
      </w:r>
      <w:r w:rsidRPr="00C824AA">
        <w:rPr>
          <w:rFonts w:ascii="Calibri" w:hAnsi="Calibri" w:cs="Calibri"/>
          <w:u w:val="single"/>
        </w:rPr>
        <w:tab/>
      </w:r>
      <w:r w:rsidRPr="00C824AA">
        <w:rPr>
          <w:rFonts w:ascii="Calibri" w:hAnsi="Calibri" w:cs="Calibri"/>
          <w:u w:val="single"/>
        </w:rPr>
        <w:tab/>
      </w:r>
      <w:r w:rsidRPr="00C824AA">
        <w:rPr>
          <w:rFonts w:ascii="Calibri" w:hAnsi="Calibri" w:cs="Calibri"/>
          <w:u w:val="single"/>
        </w:rPr>
        <w:tab/>
      </w:r>
      <w:r w:rsidRPr="00C824AA">
        <w:rPr>
          <w:rFonts w:ascii="Calibri" w:hAnsi="Calibri" w:cs="Calibri"/>
          <w:u w:val="single"/>
        </w:rPr>
        <w:tab/>
        <w:t>size</w:t>
      </w:r>
    </w:p>
    <w:p w14:paraId="3EDCDA08" w14:textId="77777777" w:rsidR="0040309C" w:rsidRPr="00C824AA" w:rsidRDefault="0040309C" w:rsidP="0040309C">
      <w:pPr>
        <w:pBdr>
          <w:top w:val="single" w:sz="4" w:space="1" w:color="auto"/>
          <w:left w:val="single" w:sz="4" w:space="4" w:color="auto"/>
          <w:bottom w:val="single" w:sz="4" w:space="1" w:color="auto"/>
          <w:right w:val="single" w:sz="4" w:space="4" w:color="auto"/>
        </w:pBdr>
        <w:rPr>
          <w:rFonts w:ascii="Calibri" w:hAnsi="Calibri" w:cs="Calibri"/>
        </w:rPr>
      </w:pPr>
      <w:r w:rsidRPr="00C824AA">
        <w:rPr>
          <w:rFonts w:ascii="Calibri" w:hAnsi="Calibri" w:cs="Calibri"/>
        </w:rPr>
        <w:t>16S V3_334F</w:t>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t>CCAGACTCCTACGGGAGGCAG</w:t>
      </w:r>
    </w:p>
    <w:p w14:paraId="39A53442" w14:textId="77777777" w:rsidR="0040309C" w:rsidRPr="00C824AA" w:rsidRDefault="0040309C" w:rsidP="0040309C">
      <w:pPr>
        <w:pBdr>
          <w:top w:val="single" w:sz="4" w:space="1" w:color="auto"/>
          <w:left w:val="single" w:sz="4" w:space="4" w:color="auto"/>
          <w:bottom w:val="single" w:sz="4" w:space="1" w:color="auto"/>
          <w:right w:val="single" w:sz="4" w:space="4" w:color="auto"/>
        </w:pBdr>
        <w:rPr>
          <w:rFonts w:ascii="Calibri" w:hAnsi="Calibri" w:cs="Calibri"/>
        </w:rPr>
      </w:pP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r>
      <w:r w:rsidRPr="00C824AA">
        <w:rPr>
          <w:rFonts w:ascii="Calibri" w:hAnsi="Calibri" w:cs="Calibri"/>
        </w:rPr>
        <w:tab/>
        <w:t>500bp</w:t>
      </w:r>
    </w:p>
    <w:p w14:paraId="11D2892B" w14:textId="77777777" w:rsidR="0040309C" w:rsidRPr="00C824AA" w:rsidRDefault="0040309C" w:rsidP="0040309C">
      <w:pPr>
        <w:pBdr>
          <w:top w:val="single" w:sz="4" w:space="1" w:color="auto"/>
          <w:left w:val="single" w:sz="4" w:space="4" w:color="auto"/>
          <w:bottom w:val="single" w:sz="4" w:space="1" w:color="auto"/>
          <w:right w:val="single" w:sz="4" w:space="4" w:color="auto"/>
        </w:pBdr>
        <w:rPr>
          <w:rFonts w:ascii="Calibri" w:hAnsi="Calibri" w:cs="Calibri"/>
        </w:rPr>
      </w:pPr>
      <w:r w:rsidRPr="00C824AA">
        <w:rPr>
          <w:rFonts w:ascii="Calibri" w:hAnsi="Calibri" w:cs="Calibri"/>
        </w:rPr>
        <w:t>16S (806R) Universal</w:t>
      </w:r>
      <w:r w:rsidRPr="00C824AA">
        <w:rPr>
          <w:rFonts w:ascii="Calibri" w:hAnsi="Calibri" w:cs="Calibri"/>
        </w:rPr>
        <w:tab/>
      </w:r>
      <w:r w:rsidRPr="00C824AA">
        <w:rPr>
          <w:rFonts w:ascii="Calibri" w:hAnsi="Calibri" w:cs="Calibri"/>
        </w:rPr>
        <w:tab/>
      </w:r>
      <w:r w:rsidRPr="00C824AA">
        <w:rPr>
          <w:rFonts w:ascii="Calibri" w:hAnsi="Calibri" w:cs="Calibri"/>
        </w:rPr>
        <w:tab/>
        <w:t>GGACTACHVGGGTWTCTAAT</w:t>
      </w:r>
    </w:p>
    <w:p w14:paraId="54E4EB25" w14:textId="77777777" w:rsidR="0040309C" w:rsidRDefault="0040309C" w:rsidP="0040309C">
      <w:pPr>
        <w:spacing w:line="360" w:lineRule="auto"/>
        <w:rPr>
          <w:rFonts w:ascii="Calibri" w:hAnsi="Calibri" w:cs="Calibri"/>
        </w:rPr>
      </w:pPr>
    </w:p>
    <w:p w14:paraId="6D1DD0F1" w14:textId="77777777" w:rsidR="0040309C" w:rsidRPr="00C824AA" w:rsidRDefault="0040309C" w:rsidP="0040309C">
      <w:pPr>
        <w:spacing w:line="360" w:lineRule="auto"/>
        <w:rPr>
          <w:rFonts w:ascii="Calibri" w:hAnsi="Calibri" w:cs="Calibri"/>
        </w:rPr>
      </w:pPr>
    </w:p>
    <w:p w14:paraId="2BE599F9" w14:textId="4CD9061D" w:rsidR="0040309C" w:rsidRDefault="0040309C" w:rsidP="0040309C">
      <w:pPr>
        <w:rPr>
          <w:rFonts w:ascii="Calibri" w:hAnsi="Calibri" w:cs="Calibri"/>
          <w:bCs/>
        </w:rPr>
      </w:pPr>
      <w:r w:rsidRPr="008B5987">
        <w:rPr>
          <w:rFonts w:ascii="Calibri" w:hAnsi="Calibri" w:cs="Calibri"/>
          <w:b/>
        </w:rPr>
        <w:t>Table S2</w:t>
      </w:r>
      <w:r w:rsidRPr="008B5987">
        <w:rPr>
          <w:rFonts w:ascii="Calibri" w:hAnsi="Calibri" w:cs="Calibri"/>
          <w:bCs/>
        </w:rPr>
        <w:t>. Antibodies</w:t>
      </w:r>
      <w:r w:rsidRPr="009304B0">
        <w:rPr>
          <w:rFonts w:ascii="Calibri" w:hAnsi="Calibri" w:cs="Calibri"/>
          <w:bCs/>
        </w:rPr>
        <w:t xml:space="preserve"> used for Immunofluorescence Staining</w:t>
      </w:r>
    </w:p>
    <w:tbl>
      <w:tblPr>
        <w:tblStyle w:val="TableGrid"/>
        <w:tblpPr w:leftFromText="180" w:rightFromText="180" w:vertAnchor="text" w:horzAnchor="margin" w:tblpX="-95" w:tblpY="229"/>
        <w:tblW w:w="10165" w:type="dxa"/>
        <w:tblLook w:val="04A0" w:firstRow="1" w:lastRow="0" w:firstColumn="1" w:lastColumn="0" w:noHBand="0" w:noVBand="1"/>
      </w:tblPr>
      <w:tblGrid>
        <w:gridCol w:w="1615"/>
        <w:gridCol w:w="2250"/>
        <w:gridCol w:w="2524"/>
        <w:gridCol w:w="1446"/>
        <w:gridCol w:w="2330"/>
      </w:tblGrid>
      <w:tr w:rsidR="0040309C" w14:paraId="7EB2EA38" w14:textId="77777777" w:rsidTr="006841F0">
        <w:tc>
          <w:tcPr>
            <w:tcW w:w="1615" w:type="dxa"/>
            <w:vAlign w:val="bottom"/>
          </w:tcPr>
          <w:p w14:paraId="2250B901" w14:textId="77777777" w:rsidR="0040309C" w:rsidRPr="00652965" w:rsidRDefault="0040309C" w:rsidP="006841F0">
            <w:pPr>
              <w:rPr>
                <w:b/>
                <w:bCs/>
              </w:rPr>
            </w:pPr>
            <w:r w:rsidRPr="00652965">
              <w:rPr>
                <w:rFonts w:ascii="Calibri" w:hAnsi="Calibri" w:cs="Calibri"/>
                <w:b/>
                <w:bCs/>
                <w:color w:val="000000"/>
              </w:rPr>
              <w:t xml:space="preserve">Primary antibody </w:t>
            </w:r>
          </w:p>
        </w:tc>
        <w:tc>
          <w:tcPr>
            <w:tcW w:w="2250" w:type="dxa"/>
            <w:vAlign w:val="bottom"/>
          </w:tcPr>
          <w:p w14:paraId="0DD62326" w14:textId="77777777" w:rsidR="0040309C" w:rsidRPr="00652965" w:rsidRDefault="0040309C" w:rsidP="006841F0">
            <w:pPr>
              <w:rPr>
                <w:b/>
                <w:bCs/>
              </w:rPr>
            </w:pPr>
            <w:r w:rsidRPr="00652965">
              <w:rPr>
                <w:rFonts w:ascii="Calibri" w:hAnsi="Calibri" w:cs="Calibri"/>
                <w:b/>
                <w:bCs/>
                <w:color w:val="000000"/>
              </w:rPr>
              <w:t>Genus detected</w:t>
            </w:r>
          </w:p>
        </w:tc>
        <w:tc>
          <w:tcPr>
            <w:tcW w:w="2524" w:type="dxa"/>
            <w:vAlign w:val="bottom"/>
          </w:tcPr>
          <w:p w14:paraId="6B0F1CBA" w14:textId="77777777" w:rsidR="0040309C" w:rsidRPr="00652965" w:rsidRDefault="0040309C" w:rsidP="006841F0">
            <w:pPr>
              <w:rPr>
                <w:b/>
                <w:bCs/>
              </w:rPr>
            </w:pPr>
            <w:r w:rsidRPr="00652965">
              <w:rPr>
                <w:rFonts w:ascii="Calibri" w:hAnsi="Calibri" w:cs="Calibri"/>
                <w:b/>
                <w:bCs/>
                <w:color w:val="000000"/>
              </w:rPr>
              <w:t>Supplier</w:t>
            </w:r>
          </w:p>
        </w:tc>
        <w:tc>
          <w:tcPr>
            <w:tcW w:w="1446" w:type="dxa"/>
            <w:vAlign w:val="bottom"/>
          </w:tcPr>
          <w:p w14:paraId="3DCE070D" w14:textId="77777777" w:rsidR="0040309C" w:rsidRPr="00652965" w:rsidRDefault="0040309C" w:rsidP="006841F0">
            <w:pPr>
              <w:rPr>
                <w:b/>
                <w:bCs/>
              </w:rPr>
            </w:pPr>
            <w:r w:rsidRPr="00652965">
              <w:rPr>
                <w:rFonts w:ascii="Calibri" w:hAnsi="Calibri" w:cs="Calibri"/>
                <w:b/>
                <w:bCs/>
                <w:color w:val="000000"/>
              </w:rPr>
              <w:t>cat #</w:t>
            </w:r>
          </w:p>
        </w:tc>
        <w:tc>
          <w:tcPr>
            <w:tcW w:w="2330" w:type="dxa"/>
            <w:vAlign w:val="bottom"/>
          </w:tcPr>
          <w:p w14:paraId="23F164C0" w14:textId="77777777" w:rsidR="0040309C" w:rsidRPr="00652965" w:rsidRDefault="0040309C" w:rsidP="006841F0">
            <w:pPr>
              <w:rPr>
                <w:b/>
                <w:bCs/>
              </w:rPr>
            </w:pPr>
            <w:r w:rsidRPr="00652965">
              <w:rPr>
                <w:rFonts w:ascii="Calibri" w:hAnsi="Calibri" w:cs="Calibri"/>
                <w:b/>
                <w:bCs/>
                <w:color w:val="000000"/>
              </w:rPr>
              <w:t>reference</w:t>
            </w:r>
          </w:p>
        </w:tc>
      </w:tr>
      <w:tr w:rsidR="0040309C" w14:paraId="4029860E" w14:textId="77777777" w:rsidTr="006841F0">
        <w:tc>
          <w:tcPr>
            <w:tcW w:w="1615" w:type="dxa"/>
            <w:vAlign w:val="bottom"/>
          </w:tcPr>
          <w:p w14:paraId="30D069B2" w14:textId="77777777" w:rsidR="0040309C" w:rsidRDefault="0040309C" w:rsidP="006841F0">
            <w:r>
              <w:rPr>
                <w:rFonts w:ascii="Calibri" w:hAnsi="Calibri" w:cs="Calibri"/>
                <w:color w:val="000000"/>
              </w:rPr>
              <w:t>rabbit</w:t>
            </w:r>
          </w:p>
        </w:tc>
        <w:tc>
          <w:tcPr>
            <w:tcW w:w="2250" w:type="dxa"/>
            <w:vAlign w:val="bottom"/>
          </w:tcPr>
          <w:p w14:paraId="4673952D" w14:textId="77777777" w:rsidR="0040309C" w:rsidRDefault="0040309C" w:rsidP="006841F0">
            <w:r>
              <w:rPr>
                <w:rFonts w:ascii="Calibri" w:hAnsi="Calibri" w:cs="Calibri"/>
                <w:i/>
                <w:iCs/>
                <w:color w:val="000000"/>
              </w:rPr>
              <w:t>Staphylococcus aureus</w:t>
            </w:r>
          </w:p>
        </w:tc>
        <w:tc>
          <w:tcPr>
            <w:tcW w:w="2524" w:type="dxa"/>
            <w:vAlign w:val="bottom"/>
          </w:tcPr>
          <w:p w14:paraId="5B2EAC13" w14:textId="77777777" w:rsidR="0040309C" w:rsidRDefault="0040309C" w:rsidP="006841F0">
            <w:r>
              <w:rPr>
                <w:rFonts w:ascii="Calibri" w:hAnsi="Calibri" w:cs="Calibri"/>
                <w:color w:val="000000"/>
              </w:rPr>
              <w:t>Sigma-</w:t>
            </w:r>
            <w:proofErr w:type="spellStart"/>
            <w:r>
              <w:rPr>
                <w:rFonts w:ascii="Calibri" w:hAnsi="Calibri" w:cs="Calibri"/>
                <w:color w:val="000000"/>
              </w:rPr>
              <w:t>Alderich</w:t>
            </w:r>
            <w:proofErr w:type="spellEnd"/>
          </w:p>
        </w:tc>
        <w:tc>
          <w:tcPr>
            <w:tcW w:w="1446" w:type="dxa"/>
            <w:vAlign w:val="bottom"/>
          </w:tcPr>
          <w:p w14:paraId="288C2EBE" w14:textId="77777777" w:rsidR="0040309C" w:rsidRDefault="0040309C" w:rsidP="006841F0">
            <w:r>
              <w:rPr>
                <w:rFonts w:ascii="Calibri" w:hAnsi="Calibri" w:cs="Calibri"/>
                <w:color w:val="000000"/>
              </w:rPr>
              <w:t>P3775</w:t>
            </w:r>
          </w:p>
        </w:tc>
        <w:tc>
          <w:tcPr>
            <w:tcW w:w="2330" w:type="dxa"/>
            <w:vAlign w:val="bottom"/>
          </w:tcPr>
          <w:p w14:paraId="24EA00B2" w14:textId="77777777" w:rsidR="0040309C" w:rsidRDefault="0040309C" w:rsidP="006841F0">
            <w:r>
              <w:rPr>
                <w:rFonts w:ascii="Calibri" w:hAnsi="Calibri" w:cs="Calibri"/>
                <w:color w:val="000000"/>
              </w:rPr>
              <w:t>Walker et al.</w:t>
            </w:r>
            <w:r>
              <w:rPr>
                <w:rFonts w:ascii="Calibri" w:hAnsi="Calibri" w:cs="Calibri"/>
                <w:color w:val="000000"/>
              </w:rPr>
              <w:fldChar w:fldCharType="begin"/>
            </w:r>
            <w:r>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Pr>
                <w:rFonts w:ascii="Calibri" w:hAnsi="Calibri" w:cs="Calibri"/>
                <w:color w:val="000000"/>
              </w:rPr>
              <w:fldChar w:fldCharType="separate"/>
            </w:r>
            <w:r>
              <w:rPr>
                <w:rFonts w:ascii="Calibri" w:hAnsi="Calibri" w:cs="Calibri"/>
                <w:noProof/>
                <w:color w:val="000000"/>
              </w:rPr>
              <w:t>(29)</w:t>
            </w:r>
            <w:r>
              <w:rPr>
                <w:rFonts w:ascii="Calibri" w:hAnsi="Calibri" w:cs="Calibri"/>
                <w:color w:val="000000"/>
              </w:rPr>
              <w:fldChar w:fldCharType="end"/>
            </w:r>
          </w:p>
        </w:tc>
      </w:tr>
      <w:tr w:rsidR="0040309C" w14:paraId="77B279EA" w14:textId="77777777" w:rsidTr="006841F0">
        <w:tc>
          <w:tcPr>
            <w:tcW w:w="1615" w:type="dxa"/>
            <w:vAlign w:val="bottom"/>
          </w:tcPr>
          <w:p w14:paraId="14089550" w14:textId="77777777" w:rsidR="0040309C" w:rsidRDefault="0040309C" w:rsidP="006841F0">
            <w:r>
              <w:rPr>
                <w:rFonts w:ascii="Calibri" w:hAnsi="Calibri" w:cs="Calibri"/>
                <w:color w:val="000000"/>
              </w:rPr>
              <w:t>mouse</w:t>
            </w:r>
          </w:p>
        </w:tc>
        <w:tc>
          <w:tcPr>
            <w:tcW w:w="2250" w:type="dxa"/>
            <w:vAlign w:val="bottom"/>
          </w:tcPr>
          <w:p w14:paraId="2854E9D1" w14:textId="77777777" w:rsidR="0040309C" w:rsidRDefault="0040309C" w:rsidP="006841F0">
            <w:r w:rsidRPr="006D20E0">
              <w:rPr>
                <w:rFonts w:ascii="Calibri" w:hAnsi="Calibri" w:cs="Calibri"/>
                <w:i/>
                <w:iCs/>
                <w:color w:val="000000"/>
              </w:rPr>
              <w:t>Staphylococcus</w:t>
            </w:r>
            <w:r>
              <w:rPr>
                <w:rFonts w:ascii="Calibri" w:hAnsi="Calibri" w:cs="Calibri"/>
                <w:color w:val="000000"/>
              </w:rPr>
              <w:t xml:space="preserve"> spp.</w:t>
            </w:r>
          </w:p>
        </w:tc>
        <w:tc>
          <w:tcPr>
            <w:tcW w:w="2524" w:type="dxa"/>
            <w:vAlign w:val="bottom"/>
          </w:tcPr>
          <w:p w14:paraId="5C9AC2E7" w14:textId="77777777" w:rsidR="0040309C" w:rsidRDefault="0040309C" w:rsidP="006841F0">
            <w:proofErr w:type="spellStart"/>
            <w:r>
              <w:rPr>
                <w:rFonts w:ascii="Calibri" w:hAnsi="Calibri" w:cs="Calibri"/>
                <w:color w:val="000000"/>
              </w:rPr>
              <w:t>ThermoFisher</w:t>
            </w:r>
            <w:proofErr w:type="spellEnd"/>
            <w:r>
              <w:rPr>
                <w:rFonts w:ascii="Calibri" w:hAnsi="Calibri" w:cs="Calibri"/>
                <w:color w:val="000000"/>
              </w:rPr>
              <w:t xml:space="preserve"> Scientific</w:t>
            </w:r>
          </w:p>
        </w:tc>
        <w:tc>
          <w:tcPr>
            <w:tcW w:w="1446" w:type="dxa"/>
            <w:vAlign w:val="bottom"/>
          </w:tcPr>
          <w:p w14:paraId="3833F8CD" w14:textId="77777777" w:rsidR="0040309C" w:rsidRDefault="0040309C" w:rsidP="006841F0">
            <w:r>
              <w:rPr>
                <w:rFonts w:ascii="Calibri" w:hAnsi="Calibri" w:cs="Calibri"/>
                <w:color w:val="000000"/>
              </w:rPr>
              <w:t>MA1-35788</w:t>
            </w:r>
          </w:p>
        </w:tc>
        <w:tc>
          <w:tcPr>
            <w:tcW w:w="2330" w:type="dxa"/>
          </w:tcPr>
          <w:p w14:paraId="3CDCA4FE" w14:textId="77777777" w:rsidR="0040309C" w:rsidRDefault="0040309C" w:rsidP="006841F0">
            <w:r w:rsidRPr="00BD41FD">
              <w:rPr>
                <w:rFonts w:ascii="Calibri" w:hAnsi="Calibri" w:cs="Calibri"/>
                <w:color w:val="000000"/>
              </w:rPr>
              <w:t>Walker et al.</w:t>
            </w:r>
            <w:r w:rsidRPr="00BD41FD">
              <w:rPr>
                <w:rFonts w:ascii="Calibri" w:hAnsi="Calibri" w:cs="Calibri"/>
                <w:color w:val="000000"/>
              </w:rPr>
              <w:fldChar w:fldCharType="begin"/>
            </w:r>
            <w:r w:rsidRPr="00BD41FD">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sidRPr="00BD41FD">
              <w:rPr>
                <w:rFonts w:ascii="Calibri" w:hAnsi="Calibri" w:cs="Calibri"/>
                <w:color w:val="000000"/>
              </w:rPr>
              <w:fldChar w:fldCharType="separate"/>
            </w:r>
            <w:r w:rsidRPr="00BD41FD">
              <w:rPr>
                <w:rFonts w:ascii="Calibri" w:hAnsi="Calibri" w:cs="Calibri"/>
                <w:noProof/>
                <w:color w:val="000000"/>
              </w:rPr>
              <w:t>(29)</w:t>
            </w:r>
            <w:r w:rsidRPr="00BD41FD">
              <w:rPr>
                <w:rFonts w:ascii="Calibri" w:hAnsi="Calibri" w:cs="Calibri"/>
                <w:color w:val="000000"/>
              </w:rPr>
              <w:fldChar w:fldCharType="end"/>
            </w:r>
          </w:p>
        </w:tc>
      </w:tr>
      <w:tr w:rsidR="0040309C" w14:paraId="24818F2B" w14:textId="77777777" w:rsidTr="006841F0">
        <w:tc>
          <w:tcPr>
            <w:tcW w:w="1615" w:type="dxa"/>
            <w:vAlign w:val="bottom"/>
          </w:tcPr>
          <w:p w14:paraId="14FBF774" w14:textId="77777777" w:rsidR="0040309C" w:rsidRDefault="0040309C" w:rsidP="006841F0">
            <w:r>
              <w:rPr>
                <w:rFonts w:ascii="Calibri" w:hAnsi="Calibri" w:cs="Calibri"/>
                <w:color w:val="000000"/>
              </w:rPr>
              <w:t>rabbit</w:t>
            </w:r>
          </w:p>
        </w:tc>
        <w:tc>
          <w:tcPr>
            <w:tcW w:w="2250" w:type="dxa"/>
            <w:vAlign w:val="bottom"/>
          </w:tcPr>
          <w:p w14:paraId="2150D0EB" w14:textId="77777777" w:rsidR="0040309C" w:rsidRDefault="0040309C" w:rsidP="006841F0">
            <w:r w:rsidRPr="006D20E0">
              <w:rPr>
                <w:rFonts w:ascii="Calibri" w:hAnsi="Calibri" w:cs="Calibri"/>
                <w:i/>
                <w:iCs/>
                <w:color w:val="000000"/>
              </w:rPr>
              <w:t>Pseudomonas</w:t>
            </w:r>
            <w:r>
              <w:rPr>
                <w:rFonts w:ascii="Calibri" w:hAnsi="Calibri" w:cs="Calibri"/>
                <w:color w:val="000000"/>
              </w:rPr>
              <w:t xml:space="preserve"> spp.</w:t>
            </w:r>
          </w:p>
        </w:tc>
        <w:tc>
          <w:tcPr>
            <w:tcW w:w="2524" w:type="dxa"/>
            <w:vAlign w:val="bottom"/>
          </w:tcPr>
          <w:p w14:paraId="346B8E8E" w14:textId="77777777" w:rsidR="0040309C" w:rsidRDefault="0040309C" w:rsidP="006841F0">
            <w:r>
              <w:rPr>
                <w:rFonts w:ascii="Calibri" w:hAnsi="Calibri" w:cs="Calibri"/>
                <w:color w:val="000000"/>
              </w:rPr>
              <w:t>Abcam</w:t>
            </w:r>
          </w:p>
        </w:tc>
        <w:tc>
          <w:tcPr>
            <w:tcW w:w="1446" w:type="dxa"/>
            <w:vAlign w:val="bottom"/>
          </w:tcPr>
          <w:p w14:paraId="1D48A67E" w14:textId="77777777" w:rsidR="0040309C" w:rsidRDefault="0040309C" w:rsidP="006841F0">
            <w:r>
              <w:rPr>
                <w:rFonts w:ascii="Calibri" w:hAnsi="Calibri" w:cs="Calibri"/>
                <w:color w:val="000000"/>
              </w:rPr>
              <w:t>ab68538</w:t>
            </w:r>
          </w:p>
        </w:tc>
        <w:tc>
          <w:tcPr>
            <w:tcW w:w="2330" w:type="dxa"/>
          </w:tcPr>
          <w:p w14:paraId="0727FF80" w14:textId="77777777" w:rsidR="0040309C" w:rsidRDefault="0040309C" w:rsidP="006841F0">
            <w:r w:rsidRPr="00BD41FD">
              <w:rPr>
                <w:rFonts w:ascii="Calibri" w:hAnsi="Calibri" w:cs="Calibri"/>
                <w:color w:val="000000"/>
              </w:rPr>
              <w:t>Walker et al.</w:t>
            </w:r>
            <w:r w:rsidRPr="00BD41FD">
              <w:rPr>
                <w:rFonts w:ascii="Calibri" w:hAnsi="Calibri" w:cs="Calibri"/>
                <w:color w:val="000000"/>
              </w:rPr>
              <w:fldChar w:fldCharType="begin"/>
            </w:r>
            <w:r w:rsidRPr="00BD41FD">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sidRPr="00BD41FD">
              <w:rPr>
                <w:rFonts w:ascii="Calibri" w:hAnsi="Calibri" w:cs="Calibri"/>
                <w:color w:val="000000"/>
              </w:rPr>
              <w:fldChar w:fldCharType="separate"/>
            </w:r>
            <w:r w:rsidRPr="00BD41FD">
              <w:rPr>
                <w:rFonts w:ascii="Calibri" w:hAnsi="Calibri" w:cs="Calibri"/>
                <w:noProof/>
                <w:color w:val="000000"/>
              </w:rPr>
              <w:t>(29)</w:t>
            </w:r>
            <w:r w:rsidRPr="00BD41FD">
              <w:rPr>
                <w:rFonts w:ascii="Calibri" w:hAnsi="Calibri" w:cs="Calibri"/>
                <w:color w:val="000000"/>
              </w:rPr>
              <w:fldChar w:fldCharType="end"/>
            </w:r>
          </w:p>
        </w:tc>
      </w:tr>
      <w:tr w:rsidR="0040309C" w14:paraId="296C39AB" w14:textId="77777777" w:rsidTr="006841F0">
        <w:tc>
          <w:tcPr>
            <w:tcW w:w="1615" w:type="dxa"/>
            <w:vAlign w:val="bottom"/>
          </w:tcPr>
          <w:p w14:paraId="195E2AE8" w14:textId="77777777" w:rsidR="0040309C" w:rsidRDefault="0040309C" w:rsidP="006841F0">
            <w:r>
              <w:rPr>
                <w:rFonts w:ascii="Calibri" w:hAnsi="Calibri" w:cs="Calibri"/>
                <w:color w:val="000000"/>
              </w:rPr>
              <w:t>rabbit</w:t>
            </w:r>
          </w:p>
        </w:tc>
        <w:tc>
          <w:tcPr>
            <w:tcW w:w="2250" w:type="dxa"/>
            <w:vAlign w:val="bottom"/>
          </w:tcPr>
          <w:p w14:paraId="4CA0C84B" w14:textId="77777777" w:rsidR="0040309C" w:rsidRDefault="0040309C" w:rsidP="006841F0">
            <w:r>
              <w:rPr>
                <w:rFonts w:ascii="Calibri" w:hAnsi="Calibri" w:cs="Calibri"/>
                <w:i/>
                <w:iCs/>
                <w:color w:val="000000"/>
              </w:rPr>
              <w:t>E. coli</w:t>
            </w:r>
          </w:p>
        </w:tc>
        <w:tc>
          <w:tcPr>
            <w:tcW w:w="2524" w:type="dxa"/>
            <w:vAlign w:val="bottom"/>
          </w:tcPr>
          <w:p w14:paraId="4F30C00F" w14:textId="77777777" w:rsidR="0040309C" w:rsidRDefault="0040309C" w:rsidP="006841F0">
            <w:r>
              <w:rPr>
                <w:rFonts w:ascii="Calibri" w:hAnsi="Calibri" w:cs="Calibri"/>
                <w:color w:val="000000"/>
              </w:rPr>
              <w:t>US biologics</w:t>
            </w:r>
          </w:p>
        </w:tc>
        <w:tc>
          <w:tcPr>
            <w:tcW w:w="1446" w:type="dxa"/>
            <w:vAlign w:val="bottom"/>
          </w:tcPr>
          <w:p w14:paraId="1C44DEFC" w14:textId="77777777" w:rsidR="0040309C" w:rsidRDefault="0040309C" w:rsidP="006841F0">
            <w:r>
              <w:rPr>
                <w:rFonts w:ascii="Calibri" w:hAnsi="Calibri" w:cs="Calibri"/>
                <w:color w:val="000000"/>
              </w:rPr>
              <w:t>E3500-04K</w:t>
            </w:r>
          </w:p>
        </w:tc>
        <w:tc>
          <w:tcPr>
            <w:tcW w:w="2330" w:type="dxa"/>
            <w:vAlign w:val="bottom"/>
          </w:tcPr>
          <w:p w14:paraId="192B33BB" w14:textId="77777777" w:rsidR="0040309C" w:rsidRDefault="0040309C" w:rsidP="006841F0">
            <w:r>
              <w:t>Walker et al.</w: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 </w:instrTex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DATA </w:instrText>
            </w:r>
            <w:r>
              <w:fldChar w:fldCharType="end"/>
            </w:r>
            <w:r>
              <w:fldChar w:fldCharType="separate"/>
            </w:r>
            <w:r>
              <w:rPr>
                <w:noProof/>
              </w:rPr>
              <w:t>(28)</w:t>
            </w:r>
            <w:r>
              <w:fldChar w:fldCharType="end"/>
            </w:r>
          </w:p>
        </w:tc>
      </w:tr>
      <w:tr w:rsidR="0040309C" w14:paraId="08FC149A" w14:textId="77777777" w:rsidTr="006841F0">
        <w:tc>
          <w:tcPr>
            <w:tcW w:w="1615" w:type="dxa"/>
            <w:vAlign w:val="bottom"/>
          </w:tcPr>
          <w:p w14:paraId="37ED1975" w14:textId="77777777" w:rsidR="0040309C" w:rsidRDefault="0040309C" w:rsidP="006841F0">
            <w:r>
              <w:rPr>
                <w:rFonts w:ascii="Calibri" w:hAnsi="Calibri" w:cs="Calibri"/>
                <w:color w:val="000000"/>
              </w:rPr>
              <w:t>rabbit</w:t>
            </w:r>
          </w:p>
        </w:tc>
        <w:tc>
          <w:tcPr>
            <w:tcW w:w="2250" w:type="dxa"/>
            <w:vAlign w:val="bottom"/>
          </w:tcPr>
          <w:p w14:paraId="1DF66A28" w14:textId="77777777" w:rsidR="0040309C" w:rsidRDefault="0040309C" w:rsidP="006841F0">
            <w:r w:rsidRPr="006D20E0">
              <w:rPr>
                <w:rFonts w:ascii="Calibri" w:hAnsi="Calibri" w:cs="Calibri"/>
                <w:i/>
                <w:iCs/>
                <w:color w:val="000000"/>
              </w:rPr>
              <w:t>Enterococcus</w:t>
            </w:r>
            <w:r>
              <w:rPr>
                <w:rFonts w:ascii="Calibri" w:hAnsi="Calibri" w:cs="Calibri"/>
                <w:color w:val="000000"/>
              </w:rPr>
              <w:t xml:space="preserve"> spp.</w:t>
            </w:r>
          </w:p>
        </w:tc>
        <w:tc>
          <w:tcPr>
            <w:tcW w:w="2524" w:type="dxa"/>
            <w:vAlign w:val="bottom"/>
          </w:tcPr>
          <w:p w14:paraId="11535368" w14:textId="77777777" w:rsidR="0040309C" w:rsidRDefault="0040309C" w:rsidP="006841F0">
            <w:proofErr w:type="spellStart"/>
            <w:r>
              <w:rPr>
                <w:rFonts w:ascii="Calibri" w:hAnsi="Calibri" w:cs="Calibri"/>
                <w:color w:val="000000"/>
              </w:rPr>
              <w:t>ThermoFisher</w:t>
            </w:r>
            <w:proofErr w:type="spellEnd"/>
            <w:r>
              <w:rPr>
                <w:rFonts w:ascii="Calibri" w:hAnsi="Calibri" w:cs="Calibri"/>
                <w:color w:val="000000"/>
              </w:rPr>
              <w:t xml:space="preserve"> Scientific</w:t>
            </w:r>
          </w:p>
        </w:tc>
        <w:tc>
          <w:tcPr>
            <w:tcW w:w="1446" w:type="dxa"/>
            <w:vAlign w:val="bottom"/>
          </w:tcPr>
          <w:p w14:paraId="44B36C36" w14:textId="77777777" w:rsidR="0040309C" w:rsidRDefault="0040309C" w:rsidP="006841F0">
            <w:r>
              <w:rPr>
                <w:rFonts w:ascii="Calibri" w:hAnsi="Calibri" w:cs="Calibri"/>
                <w:color w:val="000000"/>
              </w:rPr>
              <w:t>PA1-73120</w:t>
            </w:r>
          </w:p>
        </w:tc>
        <w:tc>
          <w:tcPr>
            <w:tcW w:w="2330" w:type="dxa"/>
            <w:vAlign w:val="bottom"/>
          </w:tcPr>
          <w:p w14:paraId="324B2CA2" w14:textId="77777777" w:rsidR="0040309C" w:rsidRDefault="0040309C" w:rsidP="006841F0">
            <w:r>
              <w:rPr>
                <w:rFonts w:ascii="Calibri" w:hAnsi="Calibri" w:cs="Calibri"/>
                <w:color w:val="000000"/>
              </w:rPr>
              <w:t>Walker et al.</w:t>
            </w:r>
            <w:r>
              <w:rPr>
                <w:rFonts w:ascii="Calibri" w:hAnsi="Calibri" w:cs="Calibri"/>
                <w:color w:val="000000"/>
              </w:rPr>
              <w:fldChar w:fldCharType="begin"/>
            </w:r>
            <w:r>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Pr>
                <w:rFonts w:ascii="Calibri" w:hAnsi="Calibri" w:cs="Calibri"/>
                <w:color w:val="000000"/>
              </w:rPr>
              <w:fldChar w:fldCharType="separate"/>
            </w:r>
            <w:r>
              <w:rPr>
                <w:rFonts w:ascii="Calibri" w:hAnsi="Calibri" w:cs="Calibri"/>
                <w:noProof/>
                <w:color w:val="000000"/>
              </w:rPr>
              <w:t>(29)</w:t>
            </w:r>
            <w:r>
              <w:rPr>
                <w:rFonts w:ascii="Calibri" w:hAnsi="Calibri" w:cs="Calibri"/>
                <w:color w:val="000000"/>
              </w:rPr>
              <w:fldChar w:fldCharType="end"/>
            </w:r>
          </w:p>
        </w:tc>
      </w:tr>
      <w:tr w:rsidR="0040309C" w14:paraId="6AF594D9" w14:textId="77777777" w:rsidTr="006841F0">
        <w:tc>
          <w:tcPr>
            <w:tcW w:w="1615" w:type="dxa"/>
            <w:vAlign w:val="bottom"/>
          </w:tcPr>
          <w:p w14:paraId="49AF11F1" w14:textId="77777777" w:rsidR="0040309C" w:rsidRDefault="0040309C" w:rsidP="006841F0">
            <w:r>
              <w:t>rabbit</w:t>
            </w:r>
          </w:p>
        </w:tc>
        <w:tc>
          <w:tcPr>
            <w:tcW w:w="2250" w:type="dxa"/>
            <w:vAlign w:val="bottom"/>
          </w:tcPr>
          <w:p w14:paraId="5C5014A7" w14:textId="77777777" w:rsidR="0040309C" w:rsidRDefault="0040309C" w:rsidP="006841F0">
            <w:r w:rsidRPr="006D20E0">
              <w:rPr>
                <w:rFonts w:ascii="Calibri" w:hAnsi="Calibri" w:cs="Calibri"/>
                <w:i/>
                <w:iCs/>
                <w:color w:val="000000"/>
              </w:rPr>
              <w:t>Bacillus</w:t>
            </w:r>
            <w:r>
              <w:rPr>
                <w:rFonts w:ascii="Calibri" w:hAnsi="Calibri" w:cs="Calibri"/>
                <w:color w:val="000000"/>
              </w:rPr>
              <w:t xml:space="preserve"> spp.</w:t>
            </w:r>
          </w:p>
        </w:tc>
        <w:tc>
          <w:tcPr>
            <w:tcW w:w="2524" w:type="dxa"/>
            <w:vAlign w:val="bottom"/>
          </w:tcPr>
          <w:p w14:paraId="07353D2A" w14:textId="77777777" w:rsidR="0040309C" w:rsidRDefault="0040309C" w:rsidP="006841F0">
            <w:r>
              <w:t>Abcam</w:t>
            </w:r>
          </w:p>
        </w:tc>
        <w:tc>
          <w:tcPr>
            <w:tcW w:w="1446" w:type="dxa"/>
            <w:vAlign w:val="bottom"/>
          </w:tcPr>
          <w:p w14:paraId="2078165A" w14:textId="77777777" w:rsidR="0040309C" w:rsidRDefault="0040309C" w:rsidP="006841F0">
            <w:r>
              <w:t>Ab20556</w:t>
            </w:r>
          </w:p>
        </w:tc>
        <w:tc>
          <w:tcPr>
            <w:tcW w:w="2330" w:type="dxa"/>
            <w:vAlign w:val="bottom"/>
          </w:tcPr>
          <w:p w14:paraId="39FE46F9" w14:textId="77777777" w:rsidR="0040309C" w:rsidRDefault="0040309C" w:rsidP="006841F0">
            <w:r>
              <w:t>N/A</w:t>
            </w:r>
          </w:p>
        </w:tc>
      </w:tr>
      <w:tr w:rsidR="0040309C" w14:paraId="17DAF459" w14:textId="77777777" w:rsidTr="006841F0">
        <w:tc>
          <w:tcPr>
            <w:tcW w:w="1615" w:type="dxa"/>
            <w:vAlign w:val="bottom"/>
          </w:tcPr>
          <w:p w14:paraId="6A5C333A" w14:textId="77777777" w:rsidR="0040309C" w:rsidRDefault="0040309C" w:rsidP="006841F0">
            <w:r>
              <w:rPr>
                <w:rFonts w:ascii="Calibri" w:hAnsi="Calibri" w:cs="Calibri"/>
                <w:color w:val="000000"/>
              </w:rPr>
              <w:t>rabbit</w:t>
            </w:r>
          </w:p>
        </w:tc>
        <w:tc>
          <w:tcPr>
            <w:tcW w:w="2250" w:type="dxa"/>
            <w:vAlign w:val="bottom"/>
          </w:tcPr>
          <w:p w14:paraId="6E263593" w14:textId="77777777" w:rsidR="0040309C" w:rsidRDefault="0040309C" w:rsidP="006841F0">
            <w:r w:rsidRPr="006D20E0">
              <w:rPr>
                <w:rFonts w:ascii="Calibri" w:hAnsi="Calibri" w:cs="Calibri"/>
                <w:i/>
                <w:iCs/>
                <w:color w:val="000000"/>
              </w:rPr>
              <w:t>Klebsiella</w:t>
            </w:r>
            <w:r>
              <w:rPr>
                <w:rFonts w:ascii="Calibri" w:hAnsi="Calibri" w:cs="Calibri"/>
                <w:color w:val="000000"/>
              </w:rPr>
              <w:t xml:space="preserve"> spp.</w:t>
            </w:r>
          </w:p>
        </w:tc>
        <w:tc>
          <w:tcPr>
            <w:tcW w:w="2524" w:type="dxa"/>
            <w:vAlign w:val="bottom"/>
          </w:tcPr>
          <w:p w14:paraId="4AE22BC2" w14:textId="77777777" w:rsidR="0040309C" w:rsidRDefault="0040309C" w:rsidP="006841F0">
            <w:proofErr w:type="spellStart"/>
            <w:r>
              <w:rPr>
                <w:rFonts w:ascii="Calibri" w:hAnsi="Calibri" w:cs="Calibri"/>
                <w:color w:val="000000"/>
              </w:rPr>
              <w:t>Virostat</w:t>
            </w:r>
            <w:proofErr w:type="spellEnd"/>
          </w:p>
        </w:tc>
        <w:tc>
          <w:tcPr>
            <w:tcW w:w="1446" w:type="dxa"/>
            <w:vAlign w:val="bottom"/>
          </w:tcPr>
          <w:p w14:paraId="61B585EB" w14:textId="77777777" w:rsidR="0040309C" w:rsidRDefault="0040309C" w:rsidP="006841F0">
            <w:r>
              <w:rPr>
                <w:rFonts w:ascii="Calibri" w:hAnsi="Calibri" w:cs="Calibri"/>
                <w:color w:val="000000"/>
              </w:rPr>
              <w:t>N/A</w:t>
            </w:r>
          </w:p>
        </w:tc>
        <w:tc>
          <w:tcPr>
            <w:tcW w:w="2330" w:type="dxa"/>
            <w:vAlign w:val="bottom"/>
          </w:tcPr>
          <w:p w14:paraId="0BDF7D6A" w14:textId="6ABAAA9F" w:rsidR="0040309C" w:rsidRDefault="0040309C" w:rsidP="006841F0">
            <w:r>
              <w:rPr>
                <w:rFonts w:ascii="Calibri" w:hAnsi="Calibri" w:cs="Calibri"/>
                <w:color w:val="000000"/>
              </w:rPr>
              <w:t>Walker et al.</w:t>
            </w:r>
            <w:r>
              <w:rPr>
                <w:rFonts w:ascii="Calibri" w:hAnsi="Calibri" w:cs="Calibri"/>
                <w:color w:val="000000"/>
              </w:rPr>
              <w:fldChar w:fldCharType="begin"/>
            </w:r>
            <w:r>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Pr>
                <w:rFonts w:ascii="Calibri" w:hAnsi="Calibri" w:cs="Calibri"/>
                <w:color w:val="000000"/>
              </w:rPr>
              <w:fldChar w:fldCharType="separate"/>
            </w:r>
            <w:r>
              <w:rPr>
                <w:rFonts w:ascii="Calibri" w:hAnsi="Calibri" w:cs="Calibri"/>
                <w:noProof/>
                <w:color w:val="000000"/>
              </w:rPr>
              <w:t>(29)</w:t>
            </w:r>
            <w:r>
              <w:rPr>
                <w:rFonts w:ascii="Calibri" w:hAnsi="Calibri" w:cs="Calibri"/>
                <w:color w:val="000000"/>
              </w:rPr>
              <w:fldChar w:fldCharType="end"/>
            </w:r>
            <w:r>
              <w:rPr>
                <w:rFonts w:ascii="Calibri" w:hAnsi="Calibri" w:cs="Calibri"/>
                <w:color w:val="000000"/>
              </w:rPr>
              <w:t xml:space="preserve"> and </w:t>
            </w:r>
            <w:r>
              <w:rPr>
                <w:rFonts w:ascii="Calibri" w:hAnsi="Calibri" w:cs="Calibri"/>
                <w:color w:val="000000"/>
              </w:rPr>
              <w:fldChar w:fldCharType="begin">
                <w:fldData xml:space="preserve">PEVuZE5vdGU+PENpdGU+PEF1dGhvcj5Sb3NlbjwvQXV0aG9yPjxZZWFyPjIwMDg8L1llYXI+PFJl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</w:fldData>
              </w:fldChar>
            </w:r>
            <w:r w:rsidR="001A27AF">
              <w:rPr>
                <w:rFonts w:ascii="Calibri" w:hAnsi="Calibri" w:cs="Calibri"/>
                <w:color w:val="000000"/>
              </w:rPr>
              <w:instrText xml:space="preserve"> ADDIN EN.CITE </w:instrText>
            </w:r>
            <w:r w:rsidR="001A27AF">
              <w:rPr>
                <w:rFonts w:ascii="Calibri" w:hAnsi="Calibri" w:cs="Calibri"/>
                <w:color w:val="000000"/>
              </w:rPr>
              <w:fldChar w:fldCharType="begin">
                <w:fldData xml:space="preserve">PEVuZE5vdGU+PENpdGU+PEF1dGhvcj5Sb3NlbjwvQXV0aG9yPjxZZWFyPjIwMDg8L1llYXI+PFJl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</w:fldData>
              </w:fldChar>
            </w:r>
            <w:r w:rsidR="001A27AF">
              <w:rPr>
                <w:rFonts w:ascii="Calibri" w:hAnsi="Calibri" w:cs="Calibri"/>
                <w:color w:val="000000"/>
              </w:rPr>
              <w:instrText xml:space="preserve"> ADDIN EN.CITE.DATA </w:instrText>
            </w:r>
            <w:r w:rsidR="001A27AF">
              <w:rPr>
                <w:rFonts w:ascii="Calibri" w:hAnsi="Calibri" w:cs="Calibri"/>
                <w:color w:val="000000"/>
              </w:rPr>
            </w:r>
            <w:r w:rsidR="001A27AF">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1A27AF">
              <w:rPr>
                <w:rFonts w:ascii="Calibri" w:hAnsi="Calibri" w:cs="Calibri"/>
                <w:noProof/>
                <w:color w:val="000000"/>
              </w:rPr>
              <w:t>(101)</w:t>
            </w:r>
            <w:r>
              <w:rPr>
                <w:rFonts w:ascii="Calibri" w:hAnsi="Calibri" w:cs="Calibri"/>
                <w:color w:val="000000"/>
              </w:rPr>
              <w:fldChar w:fldCharType="end"/>
            </w:r>
          </w:p>
        </w:tc>
      </w:tr>
      <w:tr w:rsidR="0040309C" w14:paraId="1AE4F100" w14:textId="77777777" w:rsidTr="006841F0">
        <w:tc>
          <w:tcPr>
            <w:tcW w:w="1615" w:type="dxa"/>
            <w:vAlign w:val="bottom"/>
          </w:tcPr>
          <w:p w14:paraId="45DCAD95" w14:textId="77777777" w:rsidR="0040309C" w:rsidRDefault="0040309C" w:rsidP="006841F0">
            <w:r>
              <w:rPr>
                <w:rFonts w:ascii="Calibri" w:hAnsi="Calibri" w:cs="Calibri"/>
                <w:color w:val="000000"/>
              </w:rPr>
              <w:t>rabbit</w:t>
            </w:r>
          </w:p>
        </w:tc>
        <w:tc>
          <w:tcPr>
            <w:tcW w:w="2250" w:type="dxa"/>
            <w:vAlign w:val="bottom"/>
          </w:tcPr>
          <w:p w14:paraId="3DFC1042" w14:textId="77777777" w:rsidR="0040309C" w:rsidRDefault="0040309C" w:rsidP="006841F0">
            <w:r w:rsidRPr="006D20E0">
              <w:rPr>
                <w:rFonts w:ascii="Calibri" w:hAnsi="Calibri" w:cs="Calibri"/>
                <w:i/>
                <w:iCs/>
                <w:color w:val="000000"/>
              </w:rPr>
              <w:t>Streptococcus</w:t>
            </w:r>
            <w:r>
              <w:rPr>
                <w:rFonts w:ascii="Calibri" w:hAnsi="Calibri" w:cs="Calibri"/>
                <w:color w:val="000000"/>
              </w:rPr>
              <w:t xml:space="preserve"> spp.</w:t>
            </w:r>
          </w:p>
        </w:tc>
        <w:tc>
          <w:tcPr>
            <w:tcW w:w="2524" w:type="dxa"/>
            <w:vAlign w:val="bottom"/>
          </w:tcPr>
          <w:p w14:paraId="0A0899BC" w14:textId="77777777" w:rsidR="0040309C" w:rsidRDefault="0040309C" w:rsidP="006841F0">
            <w:r>
              <w:rPr>
                <w:rFonts w:ascii="Calibri" w:hAnsi="Calibri" w:cs="Calibri"/>
                <w:color w:val="000000"/>
              </w:rPr>
              <w:t>Lee Laboratories</w:t>
            </w:r>
          </w:p>
        </w:tc>
        <w:tc>
          <w:tcPr>
            <w:tcW w:w="1446" w:type="dxa"/>
            <w:vAlign w:val="bottom"/>
          </w:tcPr>
          <w:p w14:paraId="06FE680A" w14:textId="77777777" w:rsidR="0040309C" w:rsidRDefault="0040309C" w:rsidP="006841F0">
            <w:r>
              <w:rPr>
                <w:rFonts w:ascii="Calibri" w:hAnsi="Calibri" w:cs="Calibri"/>
                <w:color w:val="000000"/>
              </w:rPr>
              <w:t>N/A</w:t>
            </w:r>
          </w:p>
        </w:tc>
        <w:tc>
          <w:tcPr>
            <w:tcW w:w="2330" w:type="dxa"/>
            <w:vAlign w:val="bottom"/>
          </w:tcPr>
          <w:p w14:paraId="68E9F796" w14:textId="77777777" w:rsidR="0040309C" w:rsidRDefault="0040309C" w:rsidP="006841F0">
            <w:pPr>
              <w:rPr>
                <w:rFonts w:ascii="Calibri" w:hAnsi="Calibri" w:cs="Calibri"/>
                <w:color w:val="000000"/>
              </w:rPr>
            </w:pPr>
            <w:r>
              <w:rPr>
                <w:rFonts w:ascii="Calibri" w:hAnsi="Calibri" w:cs="Calibri"/>
                <w:color w:val="000000"/>
              </w:rPr>
              <w:t>Walker et al.</w:t>
            </w:r>
            <w:r>
              <w:rPr>
                <w:rFonts w:ascii="Calibri" w:hAnsi="Calibri" w:cs="Calibri"/>
                <w:color w:val="000000"/>
              </w:rPr>
              <w:fldChar w:fldCharType="begin"/>
            </w:r>
            <w:r>
              <w:rPr>
                <w:rFonts w:ascii="Calibri" w:hAnsi="Calibri" w:cs="Calibri"/>
                <w:color w:val="000000"/>
              </w:rPr>
              <w:instrText xml:space="preserve"> ADDIN EN.CITE &lt;EndNote&gt;&lt;Cite&gt;&lt;Author&gt;Walker&lt;/Author&gt;&lt;Year&gt;2019&lt;/Year&gt;&lt;RecNum&gt;13536&lt;/RecNum&gt;&lt;DisplayText&gt;(29)&lt;/DisplayText&gt;&lt;record&gt;&lt;rec-number&gt;13536&lt;/rec-number&gt;&lt;foreign-keys&gt;&lt;key app="EN" db-id="we0tdxs9ozpzeqevte1x5txl5adp9s5dv9dd" timestamp="1575518968"&gt;13536&lt;/key&gt;&lt;/foreign-keys&gt;&lt;ref-type name="Journal Article"&gt;17&lt;/ref-type&gt;&lt;contributors&gt;&lt;authors&gt;&lt;author&gt;Walker, J. N.&lt;/author&gt;&lt;author&gt;Pinkner, C. L.&lt;/author&gt;&lt;author&gt;Pinkner, J. S.&lt;/author&gt;&lt;author&gt;Hultgren, S. J.&lt;/author&gt;&lt;author&gt;Myckatyn, T. M.&lt;/author&gt;&lt;/authors&gt;&lt;/contributors&gt;&lt;auth-address&gt;Department of Molecular Microbiology.&amp;#xD;Department of Molecular Microbiology Center for Women&amp;apos;s Infectious Disease Research.&amp;#xD;Division of Plastic &amp;amp; Reconstructive Surgery, Department of Surgery, Washington University School of Medicine, St. Louis, Mo.&lt;/auth-address&gt;&lt;titles&gt;&lt;title&gt;The Detection of Bacteria and Matrix Proteins on Clinically Benign and Pathologic Implants&lt;/title&gt;&lt;secondary-title&gt;Plast Reconstr Surg Glob Open&lt;/secondary-title&gt;&lt;/titles&gt;&lt;periodical&gt;&lt;full-title&gt;Plast Reconstr Surg Glob Open&lt;/full-title&gt;&lt;abbr-1&gt;Plastic and reconstructive surgery. Global open&lt;/abbr-1&gt;&lt;/periodical&gt;&lt;pages&gt;e2037&lt;/pages&gt;&lt;volume&gt;7&lt;/volume&gt;&lt;number&gt;2&lt;/number&gt;&lt;edition&gt;2019/03/19&lt;/edition&gt;&lt;dates&gt;&lt;year&gt;2019&lt;/year&gt;&lt;pub-dates&gt;&lt;date&gt;Feb&lt;/date&gt;&lt;/pub-dates&gt;&lt;/dates&gt;&lt;isbn&gt;2169-7574 (Print)&amp;#xD;2169-7574 (Linking)&lt;/isbn&gt;&lt;accession-num&gt;30881821&lt;/accession-num&gt;&lt;urls&gt;&lt;related-urls&gt;&lt;url&gt;https://www.ncbi.nlm.nih.gov/pubmed/30881821&lt;/url&gt;&lt;/related-urls&gt;&lt;/urls&gt;&lt;custom2&gt;PMC6416121&lt;/custom2&gt;&lt;electronic-resource-num&gt;10.1097/GOX.0000000000002037&lt;/electronic-resource-num&gt;&lt;/record&gt;&lt;/Cite&gt;&lt;/EndNote&gt;</w:instrText>
            </w:r>
            <w:r>
              <w:rPr>
                <w:rFonts w:ascii="Calibri" w:hAnsi="Calibri" w:cs="Calibri"/>
                <w:color w:val="000000"/>
              </w:rPr>
              <w:fldChar w:fldCharType="separate"/>
            </w:r>
            <w:r>
              <w:rPr>
                <w:rFonts w:ascii="Calibri" w:hAnsi="Calibri" w:cs="Calibri"/>
                <w:noProof/>
                <w:color w:val="000000"/>
              </w:rPr>
              <w:t>(29)</w:t>
            </w:r>
            <w:r>
              <w:rPr>
                <w:rFonts w:ascii="Calibri" w:hAnsi="Calibri" w:cs="Calibri"/>
                <w:color w:val="000000"/>
              </w:rPr>
              <w:fldChar w:fldCharType="end"/>
            </w:r>
            <w:r>
              <w:rPr>
                <w:rFonts w:ascii="Calibri" w:hAnsi="Calibri" w:cs="Calibri"/>
                <w:color w:val="000000"/>
              </w:rPr>
              <w:t xml:space="preserve"> and </w:t>
            </w:r>
          </w:p>
          <w:p w14:paraId="72CC18EB" w14:textId="7B51E147" w:rsidR="0040309C" w:rsidRPr="00E75EE6" w:rsidRDefault="0040309C" w:rsidP="006841F0">
            <w:pPr>
              <w:rPr>
                <w:rFonts w:ascii="Calibri" w:hAnsi="Calibri" w:cs="Calibri"/>
                <w:color w:val="000000"/>
              </w:rPr>
            </w:pPr>
            <w:r>
              <w:rPr>
                <w:rFonts w:ascii="Calibri" w:hAnsi="Calibri" w:cs="Calibri"/>
                <w:color w:val="000000"/>
              </w:rPr>
              <w:t>Flores-Mireles et al.</w:t>
            </w:r>
            <w:r>
              <w:rPr>
                <w:rFonts w:ascii="Calibri" w:hAnsi="Calibri" w:cs="Calibri"/>
                <w:color w:val="000000"/>
              </w:rPr>
              <w:fldChar w:fldCharType="begin">
                <w:fldData xml:space="preserve">PEVuZE5vdGU+PENpdGU+PEF1dGhvcj5GbG9yZXMtTWlyZWxlczwvQXV0aG9yPjxZZWFyPjIwMTQ8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</w:fldData>
              </w:fldChar>
            </w:r>
            <w:r w:rsidR="001A27AF">
              <w:rPr>
                <w:rFonts w:ascii="Calibri" w:hAnsi="Calibri" w:cs="Calibri"/>
                <w:color w:val="000000"/>
              </w:rPr>
              <w:instrText xml:space="preserve"> ADDIN EN.CITE </w:instrText>
            </w:r>
            <w:r w:rsidR="001A27AF">
              <w:rPr>
                <w:rFonts w:ascii="Calibri" w:hAnsi="Calibri" w:cs="Calibri"/>
                <w:color w:val="000000"/>
              </w:rPr>
              <w:fldChar w:fldCharType="begin">
                <w:fldData xml:space="preserve">PEVuZE5vdGU+PENpdGU+PEF1dGhvcj5GbG9yZXMtTWlyZWxlczwvQXV0aG9yPjxZZWFyPjIwMTQ8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</w:fldData>
              </w:fldChar>
            </w:r>
            <w:r w:rsidR="001A27AF">
              <w:rPr>
                <w:rFonts w:ascii="Calibri" w:hAnsi="Calibri" w:cs="Calibri"/>
                <w:color w:val="000000"/>
              </w:rPr>
              <w:instrText xml:space="preserve"> ADDIN EN.CITE.DATA </w:instrText>
            </w:r>
            <w:r w:rsidR="001A27AF">
              <w:rPr>
                <w:rFonts w:ascii="Calibri" w:hAnsi="Calibri" w:cs="Calibri"/>
                <w:color w:val="000000"/>
              </w:rPr>
            </w:r>
            <w:r w:rsidR="001A27AF">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001A27AF">
              <w:rPr>
                <w:rFonts w:ascii="Calibri" w:hAnsi="Calibri" w:cs="Calibri"/>
                <w:noProof/>
                <w:color w:val="000000"/>
              </w:rPr>
              <w:t>(89)</w:t>
            </w:r>
            <w:r>
              <w:rPr>
                <w:rFonts w:ascii="Calibri" w:hAnsi="Calibri" w:cs="Calibri"/>
                <w:color w:val="000000"/>
              </w:rPr>
              <w:fldChar w:fldCharType="end"/>
            </w:r>
          </w:p>
        </w:tc>
      </w:tr>
      <w:tr w:rsidR="0040309C" w14:paraId="1D8BA65A" w14:textId="77777777" w:rsidTr="006841F0">
        <w:tc>
          <w:tcPr>
            <w:tcW w:w="1615" w:type="dxa"/>
            <w:vAlign w:val="bottom"/>
          </w:tcPr>
          <w:p w14:paraId="5BFE49C4" w14:textId="77777777" w:rsidR="0040309C" w:rsidRDefault="0040309C" w:rsidP="006841F0">
            <w:pPr>
              <w:rPr>
                <w:rFonts w:ascii="Calibri" w:hAnsi="Calibri" w:cs="Calibri"/>
                <w:color w:val="000000"/>
              </w:rPr>
            </w:pPr>
          </w:p>
        </w:tc>
        <w:tc>
          <w:tcPr>
            <w:tcW w:w="2250" w:type="dxa"/>
            <w:vAlign w:val="bottom"/>
          </w:tcPr>
          <w:p w14:paraId="4560C9F5" w14:textId="77777777" w:rsidR="0040309C" w:rsidRDefault="0040309C" w:rsidP="006841F0">
            <w:pPr>
              <w:rPr>
                <w:rFonts w:ascii="Calibri" w:hAnsi="Calibri" w:cs="Calibri"/>
                <w:color w:val="000000"/>
              </w:rPr>
            </w:pPr>
          </w:p>
        </w:tc>
        <w:tc>
          <w:tcPr>
            <w:tcW w:w="2524" w:type="dxa"/>
            <w:vAlign w:val="bottom"/>
          </w:tcPr>
          <w:p w14:paraId="2D30891B" w14:textId="77777777" w:rsidR="0040309C" w:rsidRDefault="0040309C" w:rsidP="006841F0">
            <w:pPr>
              <w:rPr>
                <w:rFonts w:ascii="Calibri" w:hAnsi="Calibri" w:cs="Calibri"/>
                <w:color w:val="000000"/>
              </w:rPr>
            </w:pPr>
          </w:p>
        </w:tc>
        <w:tc>
          <w:tcPr>
            <w:tcW w:w="1446" w:type="dxa"/>
            <w:vAlign w:val="bottom"/>
          </w:tcPr>
          <w:p w14:paraId="3A08A720" w14:textId="77777777" w:rsidR="0040309C" w:rsidRDefault="0040309C" w:rsidP="006841F0">
            <w:pPr>
              <w:rPr>
                <w:rFonts w:ascii="Calibri" w:hAnsi="Calibri" w:cs="Calibri"/>
                <w:color w:val="000000"/>
              </w:rPr>
            </w:pPr>
          </w:p>
        </w:tc>
        <w:tc>
          <w:tcPr>
            <w:tcW w:w="2330" w:type="dxa"/>
            <w:vAlign w:val="bottom"/>
          </w:tcPr>
          <w:p w14:paraId="79005A0D" w14:textId="77777777" w:rsidR="0040309C" w:rsidRDefault="0040309C" w:rsidP="006841F0">
            <w:pPr>
              <w:rPr>
                <w:rFonts w:ascii="Calibri" w:hAnsi="Calibri" w:cs="Calibri"/>
                <w:color w:val="000000"/>
              </w:rPr>
            </w:pPr>
          </w:p>
        </w:tc>
      </w:tr>
      <w:tr w:rsidR="0040309C" w14:paraId="3134E608" w14:textId="77777777" w:rsidTr="006841F0">
        <w:tc>
          <w:tcPr>
            <w:tcW w:w="1615" w:type="dxa"/>
            <w:tcBorders>
              <w:top w:val="single" w:sz="12" w:space="0" w:color="auto"/>
            </w:tcBorders>
            <w:vAlign w:val="bottom"/>
          </w:tcPr>
          <w:p w14:paraId="11798777" w14:textId="77777777" w:rsidR="0040309C" w:rsidRPr="00652965" w:rsidRDefault="0040309C" w:rsidP="006841F0">
            <w:pPr>
              <w:rPr>
                <w:b/>
                <w:bCs/>
              </w:rPr>
            </w:pPr>
            <w:r w:rsidRPr="00652965">
              <w:rPr>
                <w:rFonts w:ascii="Calibri" w:hAnsi="Calibri" w:cs="Calibri"/>
                <w:b/>
                <w:bCs/>
                <w:color w:val="000000"/>
              </w:rPr>
              <w:t>Secondary antibody</w:t>
            </w:r>
          </w:p>
        </w:tc>
        <w:tc>
          <w:tcPr>
            <w:tcW w:w="2250" w:type="dxa"/>
            <w:tcBorders>
              <w:top w:val="single" w:sz="12" w:space="0" w:color="auto"/>
            </w:tcBorders>
            <w:vAlign w:val="bottom"/>
          </w:tcPr>
          <w:p w14:paraId="7E4E9F9E" w14:textId="77777777" w:rsidR="0040309C" w:rsidRDefault="0040309C" w:rsidP="006841F0">
            <w:r w:rsidRPr="00E861B1">
              <w:rPr>
                <w:rFonts w:ascii="Calibri" w:hAnsi="Calibri" w:cs="Calibri"/>
                <w:b/>
                <w:bCs/>
                <w:color w:val="000000"/>
              </w:rPr>
              <w:t>Genus detected</w:t>
            </w:r>
          </w:p>
        </w:tc>
        <w:tc>
          <w:tcPr>
            <w:tcW w:w="2524" w:type="dxa"/>
            <w:tcBorders>
              <w:top w:val="single" w:sz="12" w:space="0" w:color="auto"/>
            </w:tcBorders>
            <w:vAlign w:val="bottom"/>
          </w:tcPr>
          <w:p w14:paraId="294E63DD" w14:textId="77777777" w:rsidR="0040309C" w:rsidRDefault="0040309C" w:rsidP="006841F0">
            <w:r w:rsidRPr="00E861B1">
              <w:rPr>
                <w:rFonts w:ascii="Calibri" w:hAnsi="Calibri" w:cs="Calibri"/>
                <w:b/>
                <w:bCs/>
                <w:color w:val="000000"/>
              </w:rPr>
              <w:t>Supplier</w:t>
            </w:r>
          </w:p>
        </w:tc>
        <w:tc>
          <w:tcPr>
            <w:tcW w:w="1446" w:type="dxa"/>
            <w:tcBorders>
              <w:top w:val="single" w:sz="12" w:space="0" w:color="auto"/>
            </w:tcBorders>
            <w:vAlign w:val="bottom"/>
          </w:tcPr>
          <w:p w14:paraId="3F59EBAE" w14:textId="77777777" w:rsidR="0040309C" w:rsidRDefault="0040309C" w:rsidP="006841F0">
            <w:r w:rsidRPr="00E861B1">
              <w:rPr>
                <w:rFonts w:ascii="Calibri" w:hAnsi="Calibri" w:cs="Calibri"/>
                <w:b/>
                <w:bCs/>
                <w:color w:val="000000"/>
              </w:rPr>
              <w:t>cat #</w:t>
            </w:r>
          </w:p>
        </w:tc>
        <w:tc>
          <w:tcPr>
            <w:tcW w:w="2330" w:type="dxa"/>
            <w:tcBorders>
              <w:top w:val="single" w:sz="12" w:space="0" w:color="auto"/>
            </w:tcBorders>
            <w:vAlign w:val="bottom"/>
          </w:tcPr>
          <w:p w14:paraId="77B3363E" w14:textId="77777777" w:rsidR="0040309C" w:rsidRDefault="0040309C" w:rsidP="006841F0">
            <w:r w:rsidRPr="00E861B1">
              <w:rPr>
                <w:rFonts w:ascii="Calibri" w:hAnsi="Calibri" w:cs="Calibri"/>
                <w:b/>
                <w:bCs/>
                <w:color w:val="000000"/>
              </w:rPr>
              <w:t>reference</w:t>
            </w:r>
          </w:p>
        </w:tc>
      </w:tr>
      <w:tr w:rsidR="0040309C" w14:paraId="11321FC2" w14:textId="77777777" w:rsidTr="006841F0">
        <w:tc>
          <w:tcPr>
            <w:tcW w:w="1615" w:type="dxa"/>
            <w:vAlign w:val="bottom"/>
          </w:tcPr>
          <w:p w14:paraId="55697DF9" w14:textId="77777777" w:rsidR="0040309C" w:rsidRDefault="0040309C" w:rsidP="006841F0">
            <w:proofErr w:type="spellStart"/>
            <w:r>
              <w:rPr>
                <w:rFonts w:ascii="Calibri" w:hAnsi="Calibri" w:cs="Calibri"/>
                <w:color w:val="000000"/>
              </w:rPr>
              <w:t>IRDye</w:t>
            </w:r>
            <w:proofErr w:type="spellEnd"/>
            <w:r>
              <w:rPr>
                <w:rFonts w:ascii="Calibri" w:hAnsi="Calibri" w:cs="Calibri"/>
                <w:color w:val="000000"/>
              </w:rPr>
              <w:t xml:space="preserve"> 680LT Donkey </w:t>
            </w:r>
          </w:p>
        </w:tc>
        <w:tc>
          <w:tcPr>
            <w:tcW w:w="2250" w:type="dxa"/>
            <w:vAlign w:val="bottom"/>
          </w:tcPr>
          <w:p w14:paraId="4B1294B8" w14:textId="77777777" w:rsidR="0040309C" w:rsidRDefault="0040309C" w:rsidP="006841F0">
            <w:r>
              <w:rPr>
                <w:rFonts w:ascii="Calibri" w:hAnsi="Calibri" w:cs="Calibri"/>
                <w:color w:val="000000"/>
              </w:rPr>
              <w:t>rabbit</w:t>
            </w:r>
          </w:p>
        </w:tc>
        <w:tc>
          <w:tcPr>
            <w:tcW w:w="2524" w:type="dxa"/>
            <w:vAlign w:val="bottom"/>
          </w:tcPr>
          <w:p w14:paraId="22E039D3" w14:textId="77777777" w:rsidR="0040309C" w:rsidRDefault="0040309C" w:rsidP="006841F0">
            <w:r>
              <w:rPr>
                <w:rFonts w:ascii="Calibri" w:hAnsi="Calibri" w:cs="Calibri"/>
                <w:color w:val="000000"/>
              </w:rPr>
              <w:t>LI-COR biosciences</w:t>
            </w:r>
          </w:p>
        </w:tc>
        <w:tc>
          <w:tcPr>
            <w:tcW w:w="1446" w:type="dxa"/>
            <w:vAlign w:val="bottom"/>
          </w:tcPr>
          <w:p w14:paraId="0F172B79" w14:textId="77777777" w:rsidR="0040309C" w:rsidRDefault="0040309C" w:rsidP="006841F0">
            <w:r>
              <w:rPr>
                <w:rFonts w:ascii="Calibri" w:hAnsi="Calibri" w:cs="Calibri"/>
                <w:color w:val="000000"/>
              </w:rPr>
              <w:t>926-68023</w:t>
            </w:r>
          </w:p>
        </w:tc>
        <w:tc>
          <w:tcPr>
            <w:tcW w:w="2330" w:type="dxa"/>
            <w:vAlign w:val="bottom"/>
          </w:tcPr>
          <w:p w14:paraId="06EB6FF1" w14:textId="77777777" w:rsidR="0040309C" w:rsidRDefault="0040309C" w:rsidP="006841F0">
            <w:r>
              <w:t>Walker et al.</w: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 </w:instrTex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DATA </w:instrText>
            </w:r>
            <w:r>
              <w:fldChar w:fldCharType="end"/>
            </w:r>
            <w:r>
              <w:fldChar w:fldCharType="separate"/>
            </w:r>
            <w:r>
              <w:rPr>
                <w:noProof/>
              </w:rPr>
              <w:t>(28)</w:t>
            </w:r>
            <w:r>
              <w:fldChar w:fldCharType="end"/>
            </w:r>
          </w:p>
        </w:tc>
      </w:tr>
      <w:tr w:rsidR="0040309C" w14:paraId="7B02741F" w14:textId="77777777" w:rsidTr="006841F0">
        <w:tc>
          <w:tcPr>
            <w:tcW w:w="1615" w:type="dxa"/>
            <w:vAlign w:val="bottom"/>
          </w:tcPr>
          <w:p w14:paraId="4AF91996" w14:textId="77777777" w:rsidR="0040309C" w:rsidRDefault="0040309C" w:rsidP="006841F0">
            <w:proofErr w:type="spellStart"/>
            <w:r>
              <w:rPr>
                <w:rFonts w:ascii="Calibri" w:hAnsi="Calibri" w:cs="Calibri"/>
                <w:color w:val="000000"/>
              </w:rPr>
              <w:t>IRDye</w:t>
            </w:r>
            <w:proofErr w:type="spellEnd"/>
            <w:r>
              <w:rPr>
                <w:rFonts w:ascii="Calibri" w:hAnsi="Calibri" w:cs="Calibri"/>
                <w:color w:val="000000"/>
              </w:rPr>
              <w:t xml:space="preserve"> 800CW Donkey</w:t>
            </w:r>
          </w:p>
        </w:tc>
        <w:tc>
          <w:tcPr>
            <w:tcW w:w="2250" w:type="dxa"/>
            <w:vAlign w:val="bottom"/>
          </w:tcPr>
          <w:p w14:paraId="51576D9A" w14:textId="77777777" w:rsidR="0040309C" w:rsidRDefault="0040309C" w:rsidP="006841F0">
            <w:r>
              <w:rPr>
                <w:rFonts w:ascii="Calibri" w:hAnsi="Calibri" w:cs="Calibri"/>
                <w:color w:val="000000"/>
              </w:rPr>
              <w:t>mouse</w:t>
            </w:r>
          </w:p>
        </w:tc>
        <w:tc>
          <w:tcPr>
            <w:tcW w:w="2524" w:type="dxa"/>
            <w:vAlign w:val="bottom"/>
          </w:tcPr>
          <w:p w14:paraId="22148C2E" w14:textId="77777777" w:rsidR="0040309C" w:rsidRDefault="0040309C" w:rsidP="006841F0">
            <w:r>
              <w:rPr>
                <w:rFonts w:ascii="Calibri" w:hAnsi="Calibri" w:cs="Calibri"/>
                <w:color w:val="000000"/>
              </w:rPr>
              <w:t>LI-COR biosciences</w:t>
            </w:r>
          </w:p>
        </w:tc>
        <w:tc>
          <w:tcPr>
            <w:tcW w:w="1446" w:type="dxa"/>
            <w:vAlign w:val="bottom"/>
          </w:tcPr>
          <w:p w14:paraId="09529562" w14:textId="77777777" w:rsidR="0040309C" w:rsidRDefault="0040309C" w:rsidP="006841F0">
            <w:r>
              <w:rPr>
                <w:rFonts w:ascii="Calibri" w:hAnsi="Calibri" w:cs="Calibri"/>
                <w:color w:val="000000"/>
              </w:rPr>
              <w:t>926-32212</w:t>
            </w:r>
          </w:p>
        </w:tc>
        <w:tc>
          <w:tcPr>
            <w:tcW w:w="2330" w:type="dxa"/>
            <w:vAlign w:val="bottom"/>
          </w:tcPr>
          <w:p w14:paraId="40398DD1" w14:textId="77777777" w:rsidR="0040309C" w:rsidRDefault="0040309C" w:rsidP="006841F0">
            <w:r>
              <w:t>Walker et al.</w: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 </w:instrText>
            </w:r>
            <w:r>
              <w:fldChar w:fldCharType="begin">
                <w:fldData xml:space="preserve">PEVuZE5vdGU+PENpdGU+PEF1dGhvcj5XYWxrZXI8L0F1dGhvcj48WWVhcj4yMDE5PC9ZZWFyPjxS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</w:fldData>
              </w:fldChar>
            </w:r>
            <w:r>
              <w:instrText xml:space="preserve"> ADDIN EN.CITE.DATA </w:instrText>
            </w:r>
            <w:r>
              <w:fldChar w:fldCharType="end"/>
            </w:r>
            <w:r>
              <w:fldChar w:fldCharType="separate"/>
            </w:r>
            <w:r>
              <w:rPr>
                <w:noProof/>
              </w:rPr>
              <w:t>(28)</w:t>
            </w:r>
            <w:r>
              <w:fldChar w:fldCharType="end"/>
            </w:r>
          </w:p>
        </w:tc>
      </w:tr>
    </w:tbl>
    <w:p w14:paraId="282DCA5D" w14:textId="77777777" w:rsidR="0040309C" w:rsidRDefault="0040309C" w:rsidP="0040309C">
      <w:pPr>
        <w:rPr>
          <w:b/>
          <w:sz w:val="28"/>
        </w:rPr>
      </w:pPr>
    </w:p>
    <w:p w14:paraId="7FB92A6C" w14:textId="77777777" w:rsidR="0040309C" w:rsidRDefault="0040309C" w:rsidP="0040309C">
      <w:pPr>
        <w:rPr>
          <w:bCs/>
          <w:sz w:val="28"/>
        </w:rPr>
      </w:pPr>
    </w:p>
    <w:p w14:paraId="7D9D6CDD" w14:textId="77777777" w:rsidR="0040309C" w:rsidRDefault="0040309C" w:rsidP="0040309C">
      <w:pPr>
        <w:rPr>
          <w:bCs/>
          <w:sz w:val="28"/>
        </w:rPr>
      </w:pPr>
    </w:p>
    <w:p w14:paraId="1B664F67" w14:textId="77777777" w:rsidR="0040309C" w:rsidRDefault="0040309C" w:rsidP="0040309C">
      <w:pPr>
        <w:rPr>
          <w:bCs/>
          <w:sz w:val="28"/>
        </w:rPr>
      </w:pPr>
    </w:p>
    <w:p w14:paraId="1B45B085" w14:textId="77777777" w:rsidR="009B5BCB" w:rsidRPr="00CA1A4A" w:rsidRDefault="009B5BCB" w:rsidP="00652965">
      <w:pPr>
        <w:rPr>
          <w:b/>
          <w:bCs/>
        </w:rPr>
      </w:pPr>
    </w:p>
    <w:p w14:paraId="6EDE5CF1" w14:textId="77777777" w:rsidR="00CA1A4A" w:rsidRDefault="00CA1A4A">
      <w:pPr>
        <w:rPr>
          <w:b/>
          <w:bCs/>
        </w:rPr>
      </w:pPr>
    </w:p>
    <w:p w14:paraId="6B44978C" w14:textId="77777777" w:rsidR="00CA1A4A" w:rsidRDefault="00CA1A4A">
      <w:pPr>
        <w:rPr>
          <w:b/>
          <w:bCs/>
        </w:rPr>
      </w:pPr>
    </w:p>
    <w:p w14:paraId="4945819D" w14:textId="77777777" w:rsidR="00CA1A4A" w:rsidRDefault="00CA1A4A">
      <w:pPr>
        <w:rPr>
          <w:b/>
          <w:bCs/>
        </w:rPr>
      </w:pPr>
    </w:p>
    <w:p w14:paraId="05BC7A48" w14:textId="27FCB68D" w:rsidR="000251A1" w:rsidRDefault="001603A7">
      <w:pPr>
        <w:rPr>
          <w:b/>
          <w:bCs/>
        </w:rPr>
      </w:pPr>
      <w:r>
        <w:rPr>
          <w:b/>
          <w:bCs/>
        </w:rPr>
        <w:lastRenderedPageBreak/>
        <w:t xml:space="preserve">SUPPLEMENTAL </w:t>
      </w:r>
      <w:r w:rsidR="00CA1A4A" w:rsidRPr="00CA1A4A">
        <w:rPr>
          <w:b/>
          <w:bCs/>
        </w:rPr>
        <w:t>FIGURES</w:t>
      </w:r>
      <w:r w:rsidR="002D4424">
        <w:rPr>
          <w:b/>
          <w:bCs/>
        </w:rPr>
        <w:t>: Capsule</w:t>
      </w:r>
    </w:p>
    <w:p w14:paraId="16BCD4B4" w14:textId="77777777" w:rsidR="00BD7980" w:rsidRDefault="00BD7980" w:rsidP="007F6A7F">
      <w:pPr>
        <w:rPr>
          <w:b/>
          <w:bCs/>
        </w:rPr>
      </w:pPr>
    </w:p>
    <w:p w14:paraId="4AC387DF" w14:textId="32A63D7E" w:rsidR="00BD7980" w:rsidRDefault="00474DA8" w:rsidP="007F6A7F">
      <w:pPr>
        <w:rPr>
          <w:b/>
          <w:bCs/>
        </w:rPr>
      </w:pPr>
      <w:r>
        <w:rPr>
          <w:b/>
          <w:bCs/>
          <w:noProof/>
        </w:rPr>
        <w:drawing>
          <wp:inline distT="0" distB="0" distL="0" distR="0" wp14:anchorId="2E91DACC" wp14:editId="51B1A99C">
            <wp:extent cx="5943600" cy="3962400"/>
            <wp:effectExtent l="0" t="0" r="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1DC5D81" w14:textId="14D5BA59" w:rsidR="00BD7980" w:rsidRDefault="00474DA8" w:rsidP="007F6A7F">
      <w:pPr>
        <w:rPr>
          <w:b/>
          <w:bCs/>
        </w:rPr>
      </w:pPr>
      <w:r>
        <w:rPr>
          <w:b/>
          <w:bCs/>
        </w:rPr>
        <w:t>Figure S1</w:t>
      </w:r>
      <w:r w:rsidRPr="00F9261D">
        <w:rPr>
          <w:b/>
          <w:bCs/>
        </w:rPr>
        <w:t>.</w:t>
      </w:r>
      <w:r w:rsidRPr="00474DA8">
        <w:rPr>
          <w:rFonts w:ascii="Calibri" w:hAnsi="Calibri" w:cs="Calibri"/>
          <w:bCs/>
        </w:rPr>
        <w:t xml:space="preserve"> </w:t>
      </w:r>
      <w:r>
        <w:rPr>
          <w:rFonts w:ascii="Calibri" w:hAnsi="Calibri" w:cs="Calibri"/>
          <w:bCs/>
        </w:rPr>
        <w:t xml:space="preserve">Alpha and beta diversity estimates </w:t>
      </w:r>
      <w:r w:rsidRPr="00014D16">
        <w:rPr>
          <w:rFonts w:ascii="Calibri" w:hAnsi="Calibri" w:cs="Calibri"/>
          <w:bCs/>
        </w:rPr>
        <w:t>were</w:t>
      </w:r>
      <w:r>
        <w:rPr>
          <w:rFonts w:ascii="Calibri" w:hAnsi="Calibri" w:cs="Calibri"/>
          <w:b/>
        </w:rPr>
        <w:t xml:space="preserve"> </w:t>
      </w:r>
      <w:r>
        <w:rPr>
          <w:rFonts w:ascii="Calibri" w:hAnsi="Calibri" w:cs="Calibri"/>
          <w:bCs/>
        </w:rPr>
        <w:t xml:space="preserve">assessed for capsule samples from women without cancer, stratified by whether they received the triple antibiotic irrigant (TAPI) or the saline control. </w:t>
      </w:r>
      <w:r>
        <w:t>(A) For capsule</w:t>
      </w:r>
      <w:r w:rsidRPr="00920A17">
        <w:t>s</w:t>
      </w:r>
      <w:r>
        <w:t xml:space="preserve"> from women without cancer a statistically significant difference was not observed for </w:t>
      </w:r>
      <w:r w:rsidRPr="00920A17">
        <w:t>Observed</w:t>
      </w:r>
      <w:r>
        <w:t>,</w:t>
      </w:r>
      <w:r w:rsidRPr="00920A17">
        <w:t xml:space="preserve"> </w:t>
      </w:r>
      <w:r>
        <w:t xml:space="preserve">Shannon, and Inverse Simpson diversity between those who received TAPI and those who didn’t. Although, a consistent directionality of the association of lower alpha diversity in those who did not receive TAPI was observed across all three. (B) A principal component analysis demonstrates statistically significant differences in the clustering and centroids when comparing </w:t>
      </w:r>
      <w:r w:rsidR="00FA52DF">
        <w:t>B</w:t>
      </w:r>
      <w:r>
        <w:t xml:space="preserve">eta </w:t>
      </w:r>
      <w:r w:rsidR="00FA52DF">
        <w:t>D</w:t>
      </w:r>
      <w:r>
        <w:t xml:space="preserve">iversity of capsule samples by antibiotic status. Additionally, 43.4% of variability was accounted for on axes 1 and 2. </w:t>
      </w:r>
      <w:r>
        <w:rPr>
          <w:rStyle w:val="PageNumber"/>
        </w:rPr>
        <w:t xml:space="preserve">The Wilcoxon-rank sum </w:t>
      </w:r>
      <w:r>
        <w:rPr>
          <w:bCs/>
        </w:rPr>
        <w:t>test was used to determine statistical significances, with *=p&lt;0.05.</w:t>
      </w:r>
    </w:p>
    <w:p w14:paraId="64D397A6" w14:textId="6B6E3F8A" w:rsidR="00BD7980" w:rsidRDefault="00BD7980" w:rsidP="007F6A7F">
      <w:pPr>
        <w:rPr>
          <w:b/>
          <w:bCs/>
        </w:rPr>
      </w:pPr>
    </w:p>
    <w:p w14:paraId="1E6F168B" w14:textId="77777777" w:rsidR="00BD7980" w:rsidRDefault="00BD7980" w:rsidP="007F6A7F">
      <w:pPr>
        <w:rPr>
          <w:b/>
          <w:bCs/>
        </w:rPr>
      </w:pPr>
    </w:p>
    <w:p w14:paraId="79686DD2" w14:textId="6788FE0E" w:rsidR="002D4424" w:rsidRDefault="002D4424" w:rsidP="007F6A7F">
      <w:pPr>
        <w:rPr>
          <w:bCs/>
        </w:rPr>
      </w:pPr>
    </w:p>
    <w:p w14:paraId="0D874F55" w14:textId="07C4382F" w:rsidR="00CE0FE7" w:rsidRDefault="00474DA8" w:rsidP="007F6A7F">
      <w:pPr>
        <w:rPr>
          <w:bCs/>
        </w:rPr>
      </w:pPr>
      <w:r>
        <w:rPr>
          <w:bCs/>
          <w:noProof/>
        </w:rPr>
        <w:lastRenderedPageBreak/>
        <w:drawing>
          <wp:inline distT="0" distB="0" distL="0" distR="0" wp14:anchorId="0DAC0ACA" wp14:editId="205B593B">
            <wp:extent cx="5943600" cy="2971800"/>
            <wp:effectExtent l="0" t="0" r="0" b="0"/>
            <wp:docPr id="20" name="Picture 2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FFD2E40" w14:textId="751A26FB" w:rsidR="00474DA8" w:rsidRDefault="002D4424" w:rsidP="00474DA8">
      <w:r w:rsidRPr="002D4424">
        <w:rPr>
          <w:b/>
        </w:rPr>
        <w:t>Figure S2.</w:t>
      </w:r>
      <w:r>
        <w:rPr>
          <w:b/>
        </w:rPr>
        <w:t xml:space="preserve"> </w:t>
      </w:r>
      <w:r w:rsidR="00474DA8">
        <w:t xml:space="preserve">Differentially abundant taxa of capsules from women without cancer comparing those with and without TAPI identifies taxa whose prevalence (presence/absence) and relative abundance are very low. (A) The log2 fold change of taxa identified as differentially abundant. (B) Violin plots of the prevalence and the relative abundance of differentially abundant Staphylococcus OTU demonstrates the presence in </w:t>
      </w:r>
      <w:r w:rsidR="00474DA8" w:rsidRPr="00DA6BD8">
        <w:t>one</w:t>
      </w:r>
      <w:r w:rsidR="00474DA8">
        <w:t xml:space="preserve"> capsule from a woman who received TAPI, and </w:t>
      </w:r>
      <w:r w:rsidR="00474DA8" w:rsidRPr="00DA6BD8">
        <w:t>none</w:t>
      </w:r>
      <w:r w:rsidR="00474DA8">
        <w:t xml:space="preserve"> from women who received the saline control. (C) Violin plots of the prevalence and the relative abundance of differentially abundant </w:t>
      </w:r>
      <w:proofErr w:type="spellStart"/>
      <w:r w:rsidR="00474DA8" w:rsidRPr="006D20E0">
        <w:rPr>
          <w:i/>
          <w:iCs/>
        </w:rPr>
        <w:t>Cutiebacterium</w:t>
      </w:r>
      <w:proofErr w:type="spellEnd"/>
      <w:r w:rsidR="00474DA8" w:rsidRPr="00DA6BD8">
        <w:t xml:space="preserve"> </w:t>
      </w:r>
      <w:r w:rsidR="00474DA8">
        <w:t xml:space="preserve">OTU, with two capsules from women who received TAPI and two from women who received the saline control, with only one dominated by these taxa and the rest with relative abundances below five percent.  </w:t>
      </w:r>
    </w:p>
    <w:p w14:paraId="4F04692F" w14:textId="1EE40CCB" w:rsidR="002D4424" w:rsidRPr="002D4424" w:rsidRDefault="002D4424" w:rsidP="007F6A7F">
      <w:pPr>
        <w:rPr>
          <w:b/>
        </w:rPr>
      </w:pPr>
    </w:p>
    <w:p w14:paraId="6937AA7B" w14:textId="76FE53C7" w:rsidR="008C3E26" w:rsidRDefault="008C3E26"/>
    <w:p w14:paraId="4D4FF2E8" w14:textId="77777777" w:rsidR="007C0078" w:rsidRDefault="00BF5741" w:rsidP="007C0078">
      <w:r>
        <w:rPr>
          <w:noProof/>
        </w:rPr>
        <w:lastRenderedPageBreak/>
        <w:drawing>
          <wp:inline distT="0" distB="0" distL="0" distR="0" wp14:anchorId="3C7D82A7" wp14:editId="576AD000">
            <wp:extent cx="5943600" cy="738378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7383780"/>
                    </a:xfrm>
                    <a:prstGeom prst="rect">
                      <a:avLst/>
                    </a:prstGeom>
                  </pic:spPr>
                </pic:pic>
              </a:graphicData>
            </a:graphic>
          </wp:inline>
        </w:drawing>
      </w:r>
      <w:r w:rsidR="008C3E26">
        <w:br/>
      </w:r>
    </w:p>
    <w:p w14:paraId="4086F432" w14:textId="2F72E156" w:rsidR="007C0078" w:rsidRDefault="00D525D9" w:rsidP="007C0078">
      <w:r w:rsidRPr="00D525D9">
        <w:rPr>
          <w:b/>
          <w:bCs/>
        </w:rPr>
        <w:t xml:space="preserve">Figure </w:t>
      </w:r>
      <w:r w:rsidR="00E52D45">
        <w:rPr>
          <w:b/>
          <w:bCs/>
        </w:rPr>
        <w:t>S</w:t>
      </w:r>
      <w:r w:rsidR="00D91EEE">
        <w:rPr>
          <w:b/>
          <w:bCs/>
        </w:rPr>
        <w:t>3</w:t>
      </w:r>
      <w:r w:rsidR="007C0078" w:rsidRPr="00D525D9">
        <w:rPr>
          <w:b/>
          <w:bCs/>
        </w:rPr>
        <w:t>.</w:t>
      </w:r>
      <w:r w:rsidR="007C0078">
        <w:t xml:space="preserve"> Representative immunofluorescence images of tissue expanders (TEs) stained for bacterial species identified via standard microbial culturing and/or 16S rRNA microbiome </w:t>
      </w:r>
      <w:r w:rsidR="007C0078">
        <w:lastRenderedPageBreak/>
        <w:t xml:space="preserve">sequencing. Bacterial species, including staphylococci, enterococci, streptococci, and bacilli spp., as well as </w:t>
      </w:r>
      <w:r w:rsidR="007C0078">
        <w:rPr>
          <w:i/>
          <w:iCs/>
        </w:rPr>
        <w:t>E. coli</w:t>
      </w:r>
      <w:r w:rsidR="007C0078">
        <w:t xml:space="preserve"> and </w:t>
      </w:r>
      <w:r w:rsidR="007C0078">
        <w:rPr>
          <w:i/>
          <w:iCs/>
        </w:rPr>
        <w:t>K. pneumonia,</w:t>
      </w:r>
      <w:r w:rsidR="007C0078">
        <w:t xml:space="preserve"> could be visualized on TE surfaces.</w:t>
      </w:r>
    </w:p>
    <w:p w14:paraId="2B74C284" w14:textId="4641BF3F" w:rsidR="008C3E26" w:rsidRDefault="008C3E26"/>
    <w:p w14:paraId="6352A302" w14:textId="74447CBC" w:rsidR="000A39D1" w:rsidRDefault="000A39D1"/>
    <w:p w14:paraId="02721F8D" w14:textId="77777777" w:rsidR="000A39D1" w:rsidRDefault="000A39D1"/>
    <w:p w14:paraId="5DB54DB6" w14:textId="77777777" w:rsidR="008C3E26" w:rsidRDefault="008C3E26"/>
    <w:p w14:paraId="5F3C3660" w14:textId="7AAC3570" w:rsidR="00C908A9" w:rsidRPr="00C908A9" w:rsidRDefault="00F70A54" w:rsidP="00D576C0">
      <w:pPr>
        <w:pStyle w:val="ListParagraph"/>
      </w:pPr>
      <w:r>
        <w:fldChar w:fldCharType="begin"/>
      </w:r>
      <w:r>
        <w:instrText xml:space="preserve"> ADDIN </w:instrText>
      </w:r>
      <w:r>
        <w:fldChar w:fldCharType="end"/>
      </w:r>
    </w:p>
    <w:sectPr w:rsidR="00C908A9" w:rsidRPr="00C908A9" w:rsidSect="006529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64482"/>
    <w:multiLevelType w:val="multilevel"/>
    <w:tmpl w:val="03CC0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274DF8"/>
    <w:multiLevelType w:val="hybridMultilevel"/>
    <w:tmpl w:val="6F5E0384"/>
    <w:lvl w:ilvl="0" w:tplc="260868D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50FAA"/>
    <w:multiLevelType w:val="multilevel"/>
    <w:tmpl w:val="4588E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6004D9"/>
    <w:multiLevelType w:val="hybridMultilevel"/>
    <w:tmpl w:val="B8C886EA"/>
    <w:lvl w:ilvl="0" w:tplc="97B6CA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41BEA"/>
    <w:multiLevelType w:val="multilevel"/>
    <w:tmpl w:val="1BA844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C93B1A"/>
    <w:multiLevelType w:val="hybridMultilevel"/>
    <w:tmpl w:val="F2787254"/>
    <w:lvl w:ilvl="0" w:tplc="4A504FAC">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598598C"/>
    <w:multiLevelType w:val="hybridMultilevel"/>
    <w:tmpl w:val="8604B224"/>
    <w:lvl w:ilvl="0" w:tplc="A44682FC">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75F7AC9"/>
    <w:multiLevelType w:val="multilevel"/>
    <w:tmpl w:val="8B8A9868"/>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EC21E9"/>
    <w:multiLevelType w:val="multilevel"/>
    <w:tmpl w:val="62421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970302"/>
    <w:multiLevelType w:val="hybridMultilevel"/>
    <w:tmpl w:val="2BEA0FC4"/>
    <w:lvl w:ilvl="0" w:tplc="467C76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756DED"/>
    <w:multiLevelType w:val="hybridMultilevel"/>
    <w:tmpl w:val="4DB69D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E82E2D"/>
    <w:multiLevelType w:val="hybridMultilevel"/>
    <w:tmpl w:val="60283648"/>
    <w:lvl w:ilvl="0" w:tplc="634AA3B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593F23"/>
    <w:multiLevelType w:val="hybridMultilevel"/>
    <w:tmpl w:val="4C747714"/>
    <w:lvl w:ilvl="0" w:tplc="EABE08C2">
      <w:start w:val="2"/>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07D715C"/>
    <w:multiLevelType w:val="hybridMultilevel"/>
    <w:tmpl w:val="8D44E0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E93EB5"/>
    <w:multiLevelType w:val="hybridMultilevel"/>
    <w:tmpl w:val="C0E0F028"/>
    <w:lvl w:ilvl="0" w:tplc="634AA3B2">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B011B1"/>
    <w:multiLevelType w:val="hybridMultilevel"/>
    <w:tmpl w:val="E7DA566C"/>
    <w:lvl w:ilvl="0" w:tplc="1C287DA0">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4A93B25"/>
    <w:multiLevelType w:val="hybridMultilevel"/>
    <w:tmpl w:val="E74C1132"/>
    <w:lvl w:ilvl="0" w:tplc="DE26F1EE">
      <w:start w:val="7"/>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66E2FB5"/>
    <w:multiLevelType w:val="hybridMultilevel"/>
    <w:tmpl w:val="F99C6DCC"/>
    <w:lvl w:ilvl="0" w:tplc="498624D8">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B262B76"/>
    <w:multiLevelType w:val="hybridMultilevel"/>
    <w:tmpl w:val="AA7CF988"/>
    <w:lvl w:ilvl="0" w:tplc="97C27BBE">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B291CF9"/>
    <w:multiLevelType w:val="multilevel"/>
    <w:tmpl w:val="88406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48183423">
    <w:abstractNumId w:val="9"/>
  </w:num>
  <w:num w:numId="2" w16cid:durableId="462234868">
    <w:abstractNumId w:val="17"/>
  </w:num>
  <w:num w:numId="3" w16cid:durableId="1964991778">
    <w:abstractNumId w:val="18"/>
  </w:num>
  <w:num w:numId="4" w16cid:durableId="1340768022">
    <w:abstractNumId w:val="3"/>
  </w:num>
  <w:num w:numId="5" w16cid:durableId="2032680557">
    <w:abstractNumId w:val="1"/>
  </w:num>
  <w:num w:numId="6" w16cid:durableId="296956419">
    <w:abstractNumId w:val="16"/>
  </w:num>
  <w:num w:numId="7" w16cid:durableId="272327278">
    <w:abstractNumId w:val="10"/>
  </w:num>
  <w:num w:numId="8" w16cid:durableId="696196976">
    <w:abstractNumId w:val="13"/>
  </w:num>
  <w:num w:numId="9" w16cid:durableId="734545059">
    <w:abstractNumId w:val="14"/>
  </w:num>
  <w:num w:numId="10" w16cid:durableId="1984306071">
    <w:abstractNumId w:val="19"/>
  </w:num>
  <w:num w:numId="11" w16cid:durableId="7829070">
    <w:abstractNumId w:val="2"/>
  </w:num>
  <w:num w:numId="12" w16cid:durableId="2012829231">
    <w:abstractNumId w:val="0"/>
  </w:num>
  <w:num w:numId="13" w16cid:durableId="1652325348">
    <w:abstractNumId w:val="4"/>
  </w:num>
  <w:num w:numId="14" w16cid:durableId="203295951">
    <w:abstractNumId w:val="12"/>
  </w:num>
  <w:num w:numId="15" w16cid:durableId="1078164385">
    <w:abstractNumId w:val="6"/>
  </w:num>
  <w:num w:numId="16" w16cid:durableId="269289189">
    <w:abstractNumId w:val="15"/>
  </w:num>
  <w:num w:numId="17" w16cid:durableId="1539392405">
    <w:abstractNumId w:val="11"/>
  </w:num>
  <w:num w:numId="18" w16cid:durableId="483274378">
    <w:abstractNumId w:val="5"/>
  </w:num>
  <w:num w:numId="19" w16cid:durableId="1460031906">
    <w:abstractNumId w:val="7"/>
  </w:num>
  <w:num w:numId="20" w16cid:durableId="178587816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tdxs9ozpzeqevte1x5txl5adp9s5dv9dd&quot;&gt;My EndNote Library&lt;record-ids&gt;&lt;item&gt;6946&lt;/item&gt;&lt;item&gt;7012&lt;/item&gt;&lt;item&gt;7137&lt;/item&gt;&lt;item&gt;7232&lt;/item&gt;&lt;item&gt;7524&lt;/item&gt;&lt;item&gt;9464&lt;/item&gt;&lt;item&gt;10694&lt;/item&gt;&lt;item&gt;10695&lt;/item&gt;&lt;item&gt;10699&lt;/item&gt;&lt;item&gt;10700&lt;/item&gt;&lt;item&gt;10904&lt;/item&gt;&lt;item&gt;11873&lt;/item&gt;&lt;item&gt;12028&lt;/item&gt;&lt;item&gt;12058&lt;/item&gt;&lt;item&gt;12357&lt;/item&gt;&lt;item&gt;12362&lt;/item&gt;&lt;item&gt;12364&lt;/item&gt;&lt;item&gt;12404&lt;/item&gt;&lt;item&gt;12464&lt;/item&gt;&lt;item&gt;12466&lt;/item&gt;&lt;item&gt;12467&lt;/item&gt;&lt;item&gt;12472&lt;/item&gt;&lt;item&gt;12533&lt;/item&gt;&lt;item&gt;12636&lt;/item&gt;&lt;item&gt;12718&lt;/item&gt;&lt;item&gt;12721&lt;/item&gt;&lt;item&gt;12723&lt;/item&gt;&lt;item&gt;12724&lt;/item&gt;&lt;item&gt;12728&lt;/item&gt;&lt;item&gt;12733&lt;/item&gt;&lt;item&gt;12734&lt;/item&gt;&lt;item&gt;12735&lt;/item&gt;&lt;item&gt;12980&lt;/item&gt;&lt;item&gt;12982&lt;/item&gt;&lt;item&gt;13125&lt;/item&gt;&lt;item&gt;13141&lt;/item&gt;&lt;item&gt;13147&lt;/item&gt;&lt;item&gt;13153&lt;/item&gt;&lt;item&gt;13155&lt;/item&gt;&lt;item&gt;13158&lt;/item&gt;&lt;item&gt;13179&lt;/item&gt;&lt;item&gt;13180&lt;/item&gt;&lt;item&gt;13183&lt;/item&gt;&lt;item&gt;13202&lt;/item&gt;&lt;item&gt;13269&lt;/item&gt;&lt;item&gt;13314&lt;/item&gt;&lt;item&gt;13315&lt;/item&gt;&lt;item&gt;13371&lt;/item&gt;&lt;item&gt;13376&lt;/item&gt;&lt;item&gt;13489&lt;/item&gt;&lt;item&gt;13503&lt;/item&gt;&lt;item&gt;13515&lt;/item&gt;&lt;item&gt;13536&lt;/item&gt;&lt;item&gt;13589&lt;/item&gt;&lt;item&gt;13625&lt;/item&gt;&lt;item&gt;13667&lt;/item&gt;&lt;item&gt;13761&lt;/item&gt;&lt;item&gt;13762&lt;/item&gt;&lt;item&gt;13763&lt;/item&gt;&lt;item&gt;13767&lt;/item&gt;&lt;item&gt;13771&lt;/item&gt;&lt;item&gt;13772&lt;/item&gt;&lt;item&gt;13773&lt;/item&gt;&lt;item&gt;13774&lt;/item&gt;&lt;item&gt;13776&lt;/item&gt;&lt;item&gt;13783&lt;/item&gt;&lt;item&gt;13811&lt;/item&gt;&lt;item&gt;13843&lt;/item&gt;&lt;item&gt;13856&lt;/item&gt;&lt;item&gt;13859&lt;/item&gt;&lt;item&gt;13864&lt;/item&gt;&lt;item&gt;13865&lt;/item&gt;&lt;item&gt;13866&lt;/item&gt;&lt;item&gt;13876&lt;/item&gt;&lt;item&gt;13878&lt;/item&gt;&lt;item&gt;13879&lt;/item&gt;&lt;item&gt;13909&lt;/item&gt;&lt;item&gt;14028&lt;/item&gt;&lt;item&gt;14031&lt;/item&gt;&lt;item&gt;14034&lt;/item&gt;&lt;item&gt;14049&lt;/item&gt;&lt;item&gt;14082&lt;/item&gt;&lt;item&gt;14112&lt;/item&gt;&lt;item&gt;14113&lt;/item&gt;&lt;item&gt;14114&lt;/item&gt;&lt;item&gt;14115&lt;/item&gt;&lt;item&gt;14116&lt;/item&gt;&lt;item&gt;14117&lt;/item&gt;&lt;item&gt;14119&lt;/item&gt;&lt;item&gt;14120&lt;/item&gt;&lt;item&gt;14122&lt;/item&gt;&lt;item&gt;14123&lt;/item&gt;&lt;item&gt;14124&lt;/item&gt;&lt;item&gt;14125&lt;/item&gt;&lt;item&gt;14126&lt;/item&gt;&lt;item&gt;14127&lt;/item&gt;&lt;item&gt;14128&lt;/item&gt;&lt;item&gt;14130&lt;/item&gt;&lt;item&gt;14145&lt;/item&gt;&lt;item&gt;14146&lt;/item&gt;&lt;item&gt;14147&lt;/item&gt;&lt;/record-ids&gt;&lt;/item&gt;&lt;/Libraries&gt;"/>
  </w:docVars>
  <w:rsids>
    <w:rsidRoot w:val="00994725"/>
    <w:rsid w:val="0000467A"/>
    <w:rsid w:val="00006B1D"/>
    <w:rsid w:val="000072C5"/>
    <w:rsid w:val="0001090B"/>
    <w:rsid w:val="00015490"/>
    <w:rsid w:val="00016AC8"/>
    <w:rsid w:val="00024B56"/>
    <w:rsid w:val="000251A1"/>
    <w:rsid w:val="000271E7"/>
    <w:rsid w:val="0002749C"/>
    <w:rsid w:val="00041C3A"/>
    <w:rsid w:val="00042210"/>
    <w:rsid w:val="00045B64"/>
    <w:rsid w:val="00045B7D"/>
    <w:rsid w:val="00046FA0"/>
    <w:rsid w:val="0005077D"/>
    <w:rsid w:val="000543B8"/>
    <w:rsid w:val="00055524"/>
    <w:rsid w:val="000561BB"/>
    <w:rsid w:val="00056950"/>
    <w:rsid w:val="000578D5"/>
    <w:rsid w:val="000602F6"/>
    <w:rsid w:val="000625E8"/>
    <w:rsid w:val="00066036"/>
    <w:rsid w:val="0006627F"/>
    <w:rsid w:val="00067043"/>
    <w:rsid w:val="00071CAB"/>
    <w:rsid w:val="00072BFF"/>
    <w:rsid w:val="00072C9C"/>
    <w:rsid w:val="00073C69"/>
    <w:rsid w:val="00074ABB"/>
    <w:rsid w:val="00076991"/>
    <w:rsid w:val="00076FC2"/>
    <w:rsid w:val="00077492"/>
    <w:rsid w:val="00077EC3"/>
    <w:rsid w:val="00083063"/>
    <w:rsid w:val="000842C5"/>
    <w:rsid w:val="00086B81"/>
    <w:rsid w:val="0009284A"/>
    <w:rsid w:val="00093B17"/>
    <w:rsid w:val="0009650D"/>
    <w:rsid w:val="0009681F"/>
    <w:rsid w:val="000A2F80"/>
    <w:rsid w:val="000A39D1"/>
    <w:rsid w:val="000A5CEE"/>
    <w:rsid w:val="000B1299"/>
    <w:rsid w:val="000B56CF"/>
    <w:rsid w:val="000B6E5A"/>
    <w:rsid w:val="000C01B7"/>
    <w:rsid w:val="000C2B69"/>
    <w:rsid w:val="000C5F3F"/>
    <w:rsid w:val="000C7205"/>
    <w:rsid w:val="000D2D0D"/>
    <w:rsid w:val="000D4B56"/>
    <w:rsid w:val="000D5D7B"/>
    <w:rsid w:val="000E2510"/>
    <w:rsid w:val="000E56A2"/>
    <w:rsid w:val="000E7D03"/>
    <w:rsid w:val="000E7DCF"/>
    <w:rsid w:val="000F4A47"/>
    <w:rsid w:val="000F51F5"/>
    <w:rsid w:val="000F7007"/>
    <w:rsid w:val="00101BD8"/>
    <w:rsid w:val="00103BC0"/>
    <w:rsid w:val="00105321"/>
    <w:rsid w:val="00115CE9"/>
    <w:rsid w:val="00116A80"/>
    <w:rsid w:val="00116BE6"/>
    <w:rsid w:val="00121640"/>
    <w:rsid w:val="0013031A"/>
    <w:rsid w:val="00130984"/>
    <w:rsid w:val="00131607"/>
    <w:rsid w:val="00134B1C"/>
    <w:rsid w:val="001368D2"/>
    <w:rsid w:val="0014258E"/>
    <w:rsid w:val="00143269"/>
    <w:rsid w:val="001445FB"/>
    <w:rsid w:val="00145ADA"/>
    <w:rsid w:val="00145CAF"/>
    <w:rsid w:val="001477BB"/>
    <w:rsid w:val="001507AA"/>
    <w:rsid w:val="00150F8A"/>
    <w:rsid w:val="00156117"/>
    <w:rsid w:val="00156132"/>
    <w:rsid w:val="00156D0E"/>
    <w:rsid w:val="001603A7"/>
    <w:rsid w:val="00161262"/>
    <w:rsid w:val="00162F9F"/>
    <w:rsid w:val="00164F69"/>
    <w:rsid w:val="0016534C"/>
    <w:rsid w:val="00165E7A"/>
    <w:rsid w:val="001669C6"/>
    <w:rsid w:val="00172BB2"/>
    <w:rsid w:val="00174D16"/>
    <w:rsid w:val="00181C92"/>
    <w:rsid w:val="00183938"/>
    <w:rsid w:val="00190925"/>
    <w:rsid w:val="00197591"/>
    <w:rsid w:val="001A0856"/>
    <w:rsid w:val="001A27AF"/>
    <w:rsid w:val="001A2AD4"/>
    <w:rsid w:val="001A431C"/>
    <w:rsid w:val="001A502B"/>
    <w:rsid w:val="001A6C85"/>
    <w:rsid w:val="001B3C9D"/>
    <w:rsid w:val="001B4C6D"/>
    <w:rsid w:val="001C044A"/>
    <w:rsid w:val="001C124D"/>
    <w:rsid w:val="001C4251"/>
    <w:rsid w:val="001C445A"/>
    <w:rsid w:val="001C4741"/>
    <w:rsid w:val="001C4A3F"/>
    <w:rsid w:val="001C5BA7"/>
    <w:rsid w:val="001C6A30"/>
    <w:rsid w:val="001D0951"/>
    <w:rsid w:val="001D4039"/>
    <w:rsid w:val="001D4201"/>
    <w:rsid w:val="001E0DFA"/>
    <w:rsid w:val="001E5FF3"/>
    <w:rsid w:val="001F0E69"/>
    <w:rsid w:val="001F2C6A"/>
    <w:rsid w:val="001F431F"/>
    <w:rsid w:val="001F63F7"/>
    <w:rsid w:val="001F76E4"/>
    <w:rsid w:val="001F7CE4"/>
    <w:rsid w:val="00202BA0"/>
    <w:rsid w:val="00205CEC"/>
    <w:rsid w:val="0020761A"/>
    <w:rsid w:val="00214A15"/>
    <w:rsid w:val="00215B78"/>
    <w:rsid w:val="00217206"/>
    <w:rsid w:val="002177B2"/>
    <w:rsid w:val="0022028E"/>
    <w:rsid w:val="0022033E"/>
    <w:rsid w:val="002227FD"/>
    <w:rsid w:val="002235F6"/>
    <w:rsid w:val="00225427"/>
    <w:rsid w:val="00226F7C"/>
    <w:rsid w:val="00231CD0"/>
    <w:rsid w:val="00231EAF"/>
    <w:rsid w:val="002348C6"/>
    <w:rsid w:val="002359F5"/>
    <w:rsid w:val="00237F44"/>
    <w:rsid w:val="00242E85"/>
    <w:rsid w:val="0024372F"/>
    <w:rsid w:val="002462A8"/>
    <w:rsid w:val="00250E84"/>
    <w:rsid w:val="00252766"/>
    <w:rsid w:val="00252C8A"/>
    <w:rsid w:val="0025317A"/>
    <w:rsid w:val="00253B53"/>
    <w:rsid w:val="00256C02"/>
    <w:rsid w:val="002570BA"/>
    <w:rsid w:val="00257EA4"/>
    <w:rsid w:val="00260C4C"/>
    <w:rsid w:val="00265AC0"/>
    <w:rsid w:val="00265CFF"/>
    <w:rsid w:val="00275F16"/>
    <w:rsid w:val="0028565F"/>
    <w:rsid w:val="002931EE"/>
    <w:rsid w:val="00293954"/>
    <w:rsid w:val="00293BE7"/>
    <w:rsid w:val="00295877"/>
    <w:rsid w:val="0029590B"/>
    <w:rsid w:val="002A2955"/>
    <w:rsid w:val="002A42FC"/>
    <w:rsid w:val="002A4F68"/>
    <w:rsid w:val="002B26E9"/>
    <w:rsid w:val="002B281A"/>
    <w:rsid w:val="002B2E7B"/>
    <w:rsid w:val="002B36FB"/>
    <w:rsid w:val="002B5770"/>
    <w:rsid w:val="002B6263"/>
    <w:rsid w:val="002B6C01"/>
    <w:rsid w:val="002C20BB"/>
    <w:rsid w:val="002D4424"/>
    <w:rsid w:val="002D6C69"/>
    <w:rsid w:val="002D6ED4"/>
    <w:rsid w:val="002F61C2"/>
    <w:rsid w:val="003019D1"/>
    <w:rsid w:val="00302B06"/>
    <w:rsid w:val="00306ABF"/>
    <w:rsid w:val="003076BC"/>
    <w:rsid w:val="00312C16"/>
    <w:rsid w:val="00312D8A"/>
    <w:rsid w:val="00314C2D"/>
    <w:rsid w:val="00325228"/>
    <w:rsid w:val="003320CA"/>
    <w:rsid w:val="00332430"/>
    <w:rsid w:val="00332C78"/>
    <w:rsid w:val="00334F56"/>
    <w:rsid w:val="003407A1"/>
    <w:rsid w:val="003454D1"/>
    <w:rsid w:val="00346554"/>
    <w:rsid w:val="00353910"/>
    <w:rsid w:val="00354C2F"/>
    <w:rsid w:val="00356CCC"/>
    <w:rsid w:val="003578D6"/>
    <w:rsid w:val="00357E50"/>
    <w:rsid w:val="00361324"/>
    <w:rsid w:val="00365996"/>
    <w:rsid w:val="00367DD7"/>
    <w:rsid w:val="00367E4A"/>
    <w:rsid w:val="00370004"/>
    <w:rsid w:val="00371B70"/>
    <w:rsid w:val="00373302"/>
    <w:rsid w:val="00375E84"/>
    <w:rsid w:val="00381803"/>
    <w:rsid w:val="00381F6D"/>
    <w:rsid w:val="003832EC"/>
    <w:rsid w:val="00387D76"/>
    <w:rsid w:val="00391123"/>
    <w:rsid w:val="00391437"/>
    <w:rsid w:val="003933A9"/>
    <w:rsid w:val="00394148"/>
    <w:rsid w:val="00396DD5"/>
    <w:rsid w:val="00397953"/>
    <w:rsid w:val="003A240E"/>
    <w:rsid w:val="003A3CA9"/>
    <w:rsid w:val="003B13C1"/>
    <w:rsid w:val="003B193D"/>
    <w:rsid w:val="003B476D"/>
    <w:rsid w:val="003B7C67"/>
    <w:rsid w:val="003C27FF"/>
    <w:rsid w:val="003C410D"/>
    <w:rsid w:val="003C4210"/>
    <w:rsid w:val="003D0662"/>
    <w:rsid w:val="003D1A8C"/>
    <w:rsid w:val="003D2020"/>
    <w:rsid w:val="003D3087"/>
    <w:rsid w:val="003D36C3"/>
    <w:rsid w:val="003D5996"/>
    <w:rsid w:val="003E07AB"/>
    <w:rsid w:val="003E0EBE"/>
    <w:rsid w:val="003E11AC"/>
    <w:rsid w:val="003E1B60"/>
    <w:rsid w:val="003E4E60"/>
    <w:rsid w:val="003F0F58"/>
    <w:rsid w:val="003F7AF9"/>
    <w:rsid w:val="003F7D85"/>
    <w:rsid w:val="00401DCB"/>
    <w:rsid w:val="00402AC3"/>
    <w:rsid w:val="0040309C"/>
    <w:rsid w:val="00404DF7"/>
    <w:rsid w:val="004113C5"/>
    <w:rsid w:val="00412105"/>
    <w:rsid w:val="00412255"/>
    <w:rsid w:val="004136C9"/>
    <w:rsid w:val="004146BE"/>
    <w:rsid w:val="0041481E"/>
    <w:rsid w:val="00415957"/>
    <w:rsid w:val="00417B76"/>
    <w:rsid w:val="00427CA3"/>
    <w:rsid w:val="004328F7"/>
    <w:rsid w:val="00432DF9"/>
    <w:rsid w:val="004352B0"/>
    <w:rsid w:val="004503B7"/>
    <w:rsid w:val="00450CD8"/>
    <w:rsid w:val="00452ED1"/>
    <w:rsid w:val="0045665F"/>
    <w:rsid w:val="0045731C"/>
    <w:rsid w:val="004573C0"/>
    <w:rsid w:val="00457A04"/>
    <w:rsid w:val="004604E9"/>
    <w:rsid w:val="00461C59"/>
    <w:rsid w:val="00462F07"/>
    <w:rsid w:val="004636A4"/>
    <w:rsid w:val="0046494B"/>
    <w:rsid w:val="0046536A"/>
    <w:rsid w:val="00466B6F"/>
    <w:rsid w:val="004722FC"/>
    <w:rsid w:val="00474DA8"/>
    <w:rsid w:val="00481B31"/>
    <w:rsid w:val="00490C0E"/>
    <w:rsid w:val="00491702"/>
    <w:rsid w:val="004960DE"/>
    <w:rsid w:val="004A05B0"/>
    <w:rsid w:val="004A3A62"/>
    <w:rsid w:val="004A3B0D"/>
    <w:rsid w:val="004A49AE"/>
    <w:rsid w:val="004A543E"/>
    <w:rsid w:val="004A7A37"/>
    <w:rsid w:val="004B78F3"/>
    <w:rsid w:val="004C02D1"/>
    <w:rsid w:val="004C2907"/>
    <w:rsid w:val="004C38A8"/>
    <w:rsid w:val="004C7B13"/>
    <w:rsid w:val="004C7CB9"/>
    <w:rsid w:val="004D120C"/>
    <w:rsid w:val="004E19A0"/>
    <w:rsid w:val="004E37D4"/>
    <w:rsid w:val="004E4329"/>
    <w:rsid w:val="004E6C25"/>
    <w:rsid w:val="004E6D76"/>
    <w:rsid w:val="004F0307"/>
    <w:rsid w:val="004F63A7"/>
    <w:rsid w:val="005041EB"/>
    <w:rsid w:val="00507465"/>
    <w:rsid w:val="00510158"/>
    <w:rsid w:val="0051159A"/>
    <w:rsid w:val="005128A1"/>
    <w:rsid w:val="00521282"/>
    <w:rsid w:val="00527239"/>
    <w:rsid w:val="0053157D"/>
    <w:rsid w:val="00533305"/>
    <w:rsid w:val="005357A1"/>
    <w:rsid w:val="005366F3"/>
    <w:rsid w:val="0053765C"/>
    <w:rsid w:val="00540BC7"/>
    <w:rsid w:val="00541701"/>
    <w:rsid w:val="00542419"/>
    <w:rsid w:val="00542450"/>
    <w:rsid w:val="00547C94"/>
    <w:rsid w:val="00552C74"/>
    <w:rsid w:val="005561C9"/>
    <w:rsid w:val="00557BC2"/>
    <w:rsid w:val="00564EF2"/>
    <w:rsid w:val="005661EF"/>
    <w:rsid w:val="005679E2"/>
    <w:rsid w:val="005702C6"/>
    <w:rsid w:val="005702D4"/>
    <w:rsid w:val="00571D81"/>
    <w:rsid w:val="00573A25"/>
    <w:rsid w:val="005754CF"/>
    <w:rsid w:val="00576D9B"/>
    <w:rsid w:val="005802F3"/>
    <w:rsid w:val="00582656"/>
    <w:rsid w:val="005827DC"/>
    <w:rsid w:val="00583055"/>
    <w:rsid w:val="0058365E"/>
    <w:rsid w:val="005907DC"/>
    <w:rsid w:val="00592206"/>
    <w:rsid w:val="00597537"/>
    <w:rsid w:val="005A04C3"/>
    <w:rsid w:val="005A08DE"/>
    <w:rsid w:val="005A0DC7"/>
    <w:rsid w:val="005A122B"/>
    <w:rsid w:val="005A29A1"/>
    <w:rsid w:val="005B76F4"/>
    <w:rsid w:val="005C10AD"/>
    <w:rsid w:val="005C2C3D"/>
    <w:rsid w:val="005C5082"/>
    <w:rsid w:val="005C6983"/>
    <w:rsid w:val="005D37F5"/>
    <w:rsid w:val="005D5A47"/>
    <w:rsid w:val="005E0807"/>
    <w:rsid w:val="005E14F4"/>
    <w:rsid w:val="005E2307"/>
    <w:rsid w:val="005E5ACA"/>
    <w:rsid w:val="005F2F1D"/>
    <w:rsid w:val="005F4C25"/>
    <w:rsid w:val="005F67B0"/>
    <w:rsid w:val="00604906"/>
    <w:rsid w:val="00613DC3"/>
    <w:rsid w:val="00615980"/>
    <w:rsid w:val="00620DB0"/>
    <w:rsid w:val="006313F9"/>
    <w:rsid w:val="00635068"/>
    <w:rsid w:val="0064237B"/>
    <w:rsid w:val="00652965"/>
    <w:rsid w:val="00656ED6"/>
    <w:rsid w:val="00662F1F"/>
    <w:rsid w:val="00663BF3"/>
    <w:rsid w:val="00664C42"/>
    <w:rsid w:val="00672095"/>
    <w:rsid w:val="00674F98"/>
    <w:rsid w:val="0068115A"/>
    <w:rsid w:val="00681A2A"/>
    <w:rsid w:val="006838E6"/>
    <w:rsid w:val="00684B94"/>
    <w:rsid w:val="00686AB7"/>
    <w:rsid w:val="00687F06"/>
    <w:rsid w:val="006904DC"/>
    <w:rsid w:val="00692BEC"/>
    <w:rsid w:val="0069444F"/>
    <w:rsid w:val="00696917"/>
    <w:rsid w:val="00696F04"/>
    <w:rsid w:val="006979C0"/>
    <w:rsid w:val="006A4044"/>
    <w:rsid w:val="006A74D4"/>
    <w:rsid w:val="006B3458"/>
    <w:rsid w:val="006B5F0A"/>
    <w:rsid w:val="006B6236"/>
    <w:rsid w:val="006C0424"/>
    <w:rsid w:val="006C05B7"/>
    <w:rsid w:val="006C0BD0"/>
    <w:rsid w:val="006C0E59"/>
    <w:rsid w:val="006C206C"/>
    <w:rsid w:val="006C6126"/>
    <w:rsid w:val="006C6C5E"/>
    <w:rsid w:val="006C7061"/>
    <w:rsid w:val="006D04EF"/>
    <w:rsid w:val="006D1597"/>
    <w:rsid w:val="006D20E0"/>
    <w:rsid w:val="006D26A5"/>
    <w:rsid w:val="006D51A7"/>
    <w:rsid w:val="006E045D"/>
    <w:rsid w:val="006E225C"/>
    <w:rsid w:val="006E278D"/>
    <w:rsid w:val="006E49DE"/>
    <w:rsid w:val="006E7358"/>
    <w:rsid w:val="006F3806"/>
    <w:rsid w:val="006F3DD9"/>
    <w:rsid w:val="006F40B7"/>
    <w:rsid w:val="006F79BC"/>
    <w:rsid w:val="00700123"/>
    <w:rsid w:val="0070161B"/>
    <w:rsid w:val="00701F0C"/>
    <w:rsid w:val="00702EE0"/>
    <w:rsid w:val="007040A7"/>
    <w:rsid w:val="007044C2"/>
    <w:rsid w:val="00707148"/>
    <w:rsid w:val="00710D64"/>
    <w:rsid w:val="00712E3B"/>
    <w:rsid w:val="00712E86"/>
    <w:rsid w:val="0071361F"/>
    <w:rsid w:val="00713D0D"/>
    <w:rsid w:val="007148FA"/>
    <w:rsid w:val="007169FA"/>
    <w:rsid w:val="00721C9A"/>
    <w:rsid w:val="007240EE"/>
    <w:rsid w:val="00724740"/>
    <w:rsid w:val="00725749"/>
    <w:rsid w:val="00725A85"/>
    <w:rsid w:val="00726093"/>
    <w:rsid w:val="00733EAE"/>
    <w:rsid w:val="0073523F"/>
    <w:rsid w:val="00742151"/>
    <w:rsid w:val="00743624"/>
    <w:rsid w:val="0075113E"/>
    <w:rsid w:val="00754320"/>
    <w:rsid w:val="007555FE"/>
    <w:rsid w:val="00755665"/>
    <w:rsid w:val="00767CB6"/>
    <w:rsid w:val="00772FE2"/>
    <w:rsid w:val="007738AF"/>
    <w:rsid w:val="00773F78"/>
    <w:rsid w:val="007766D9"/>
    <w:rsid w:val="00782DDB"/>
    <w:rsid w:val="0078477B"/>
    <w:rsid w:val="0079431E"/>
    <w:rsid w:val="00796F9A"/>
    <w:rsid w:val="00797E4E"/>
    <w:rsid w:val="007A6B88"/>
    <w:rsid w:val="007B2F28"/>
    <w:rsid w:val="007B3440"/>
    <w:rsid w:val="007B56DF"/>
    <w:rsid w:val="007B700B"/>
    <w:rsid w:val="007B7C8E"/>
    <w:rsid w:val="007B7E86"/>
    <w:rsid w:val="007C0078"/>
    <w:rsid w:val="007C7528"/>
    <w:rsid w:val="007D02B0"/>
    <w:rsid w:val="007D19D2"/>
    <w:rsid w:val="007D350E"/>
    <w:rsid w:val="007E3CE6"/>
    <w:rsid w:val="007E68E8"/>
    <w:rsid w:val="007E70BB"/>
    <w:rsid w:val="007F0221"/>
    <w:rsid w:val="007F06B9"/>
    <w:rsid w:val="007F132F"/>
    <w:rsid w:val="007F504B"/>
    <w:rsid w:val="007F6A7F"/>
    <w:rsid w:val="00805D3C"/>
    <w:rsid w:val="0080636B"/>
    <w:rsid w:val="00810DDC"/>
    <w:rsid w:val="008112F4"/>
    <w:rsid w:val="00811523"/>
    <w:rsid w:val="0083650A"/>
    <w:rsid w:val="00837E9C"/>
    <w:rsid w:val="00842567"/>
    <w:rsid w:val="00846567"/>
    <w:rsid w:val="008518E1"/>
    <w:rsid w:val="00853025"/>
    <w:rsid w:val="0085359C"/>
    <w:rsid w:val="008549D5"/>
    <w:rsid w:val="008570A4"/>
    <w:rsid w:val="008602F6"/>
    <w:rsid w:val="00860B55"/>
    <w:rsid w:val="00862E11"/>
    <w:rsid w:val="008635AA"/>
    <w:rsid w:val="00864CE8"/>
    <w:rsid w:val="00865CDF"/>
    <w:rsid w:val="00874821"/>
    <w:rsid w:val="0087604F"/>
    <w:rsid w:val="008800D9"/>
    <w:rsid w:val="00882422"/>
    <w:rsid w:val="00883524"/>
    <w:rsid w:val="0088767D"/>
    <w:rsid w:val="008879BE"/>
    <w:rsid w:val="00890841"/>
    <w:rsid w:val="00890E91"/>
    <w:rsid w:val="0089171F"/>
    <w:rsid w:val="00893350"/>
    <w:rsid w:val="00894062"/>
    <w:rsid w:val="008959DD"/>
    <w:rsid w:val="0089645E"/>
    <w:rsid w:val="00896526"/>
    <w:rsid w:val="0089751A"/>
    <w:rsid w:val="008A4D4E"/>
    <w:rsid w:val="008A4D83"/>
    <w:rsid w:val="008B54E7"/>
    <w:rsid w:val="008B55FF"/>
    <w:rsid w:val="008B5987"/>
    <w:rsid w:val="008B6797"/>
    <w:rsid w:val="008B7823"/>
    <w:rsid w:val="008C0974"/>
    <w:rsid w:val="008C0F36"/>
    <w:rsid w:val="008C13AB"/>
    <w:rsid w:val="008C2143"/>
    <w:rsid w:val="008C252E"/>
    <w:rsid w:val="008C3145"/>
    <w:rsid w:val="008C3E26"/>
    <w:rsid w:val="008C4D72"/>
    <w:rsid w:val="008C644F"/>
    <w:rsid w:val="008D0C22"/>
    <w:rsid w:val="008D4469"/>
    <w:rsid w:val="008D738C"/>
    <w:rsid w:val="008E071F"/>
    <w:rsid w:val="008E457C"/>
    <w:rsid w:val="008E6B40"/>
    <w:rsid w:val="008E7C17"/>
    <w:rsid w:val="008F0692"/>
    <w:rsid w:val="008F40FE"/>
    <w:rsid w:val="008F7635"/>
    <w:rsid w:val="0090071A"/>
    <w:rsid w:val="00900FB4"/>
    <w:rsid w:val="00901523"/>
    <w:rsid w:val="00901933"/>
    <w:rsid w:val="009053EF"/>
    <w:rsid w:val="009104F0"/>
    <w:rsid w:val="00911EB0"/>
    <w:rsid w:val="00912D5F"/>
    <w:rsid w:val="00913593"/>
    <w:rsid w:val="009145F2"/>
    <w:rsid w:val="00916456"/>
    <w:rsid w:val="00916B03"/>
    <w:rsid w:val="009209C5"/>
    <w:rsid w:val="00920A17"/>
    <w:rsid w:val="00921120"/>
    <w:rsid w:val="009304B0"/>
    <w:rsid w:val="009310D7"/>
    <w:rsid w:val="009336C9"/>
    <w:rsid w:val="009344DF"/>
    <w:rsid w:val="00937898"/>
    <w:rsid w:val="009430AA"/>
    <w:rsid w:val="009430F2"/>
    <w:rsid w:val="00944B5D"/>
    <w:rsid w:val="00947A25"/>
    <w:rsid w:val="0095327C"/>
    <w:rsid w:val="009572DE"/>
    <w:rsid w:val="009579B6"/>
    <w:rsid w:val="009602B5"/>
    <w:rsid w:val="009670B2"/>
    <w:rsid w:val="00974238"/>
    <w:rsid w:val="009811F7"/>
    <w:rsid w:val="00981B4E"/>
    <w:rsid w:val="00994278"/>
    <w:rsid w:val="00994725"/>
    <w:rsid w:val="00994E5F"/>
    <w:rsid w:val="009964C0"/>
    <w:rsid w:val="00996D34"/>
    <w:rsid w:val="009979D1"/>
    <w:rsid w:val="009A4724"/>
    <w:rsid w:val="009B1089"/>
    <w:rsid w:val="009B4727"/>
    <w:rsid w:val="009B5BCB"/>
    <w:rsid w:val="009C2895"/>
    <w:rsid w:val="009C3369"/>
    <w:rsid w:val="009C3C84"/>
    <w:rsid w:val="009C6446"/>
    <w:rsid w:val="009C64B0"/>
    <w:rsid w:val="009D5D22"/>
    <w:rsid w:val="009D787C"/>
    <w:rsid w:val="009E2129"/>
    <w:rsid w:val="009E2DC9"/>
    <w:rsid w:val="009E5D5A"/>
    <w:rsid w:val="009E706E"/>
    <w:rsid w:val="009E7325"/>
    <w:rsid w:val="009F0106"/>
    <w:rsid w:val="009F2769"/>
    <w:rsid w:val="009F279A"/>
    <w:rsid w:val="009F3DA3"/>
    <w:rsid w:val="009F4628"/>
    <w:rsid w:val="009F4A48"/>
    <w:rsid w:val="009F5603"/>
    <w:rsid w:val="009F6D24"/>
    <w:rsid w:val="009F7978"/>
    <w:rsid w:val="009F7AF8"/>
    <w:rsid w:val="00A02174"/>
    <w:rsid w:val="00A0384E"/>
    <w:rsid w:val="00A047AB"/>
    <w:rsid w:val="00A054FD"/>
    <w:rsid w:val="00A14C14"/>
    <w:rsid w:val="00A15BA4"/>
    <w:rsid w:val="00A27F4D"/>
    <w:rsid w:val="00A302D7"/>
    <w:rsid w:val="00A30F68"/>
    <w:rsid w:val="00A330C7"/>
    <w:rsid w:val="00A3415B"/>
    <w:rsid w:val="00A3480C"/>
    <w:rsid w:val="00A36816"/>
    <w:rsid w:val="00A37AF7"/>
    <w:rsid w:val="00A415FB"/>
    <w:rsid w:val="00A430B3"/>
    <w:rsid w:val="00A431A1"/>
    <w:rsid w:val="00A45E82"/>
    <w:rsid w:val="00A51E8C"/>
    <w:rsid w:val="00A534AA"/>
    <w:rsid w:val="00A53F1F"/>
    <w:rsid w:val="00A55E00"/>
    <w:rsid w:val="00A669CD"/>
    <w:rsid w:val="00A709B7"/>
    <w:rsid w:val="00A738FB"/>
    <w:rsid w:val="00A73A07"/>
    <w:rsid w:val="00A80E73"/>
    <w:rsid w:val="00A82B64"/>
    <w:rsid w:val="00A9059E"/>
    <w:rsid w:val="00A9129F"/>
    <w:rsid w:val="00A91BE2"/>
    <w:rsid w:val="00A9306D"/>
    <w:rsid w:val="00A941F9"/>
    <w:rsid w:val="00A9563F"/>
    <w:rsid w:val="00AA04C3"/>
    <w:rsid w:val="00AA6686"/>
    <w:rsid w:val="00AA7BA0"/>
    <w:rsid w:val="00AB290E"/>
    <w:rsid w:val="00AB3B20"/>
    <w:rsid w:val="00AB51D8"/>
    <w:rsid w:val="00AC0457"/>
    <w:rsid w:val="00AC04E3"/>
    <w:rsid w:val="00AC5B5D"/>
    <w:rsid w:val="00AC5CD9"/>
    <w:rsid w:val="00AE20CE"/>
    <w:rsid w:val="00AE2598"/>
    <w:rsid w:val="00AE3567"/>
    <w:rsid w:val="00AE3F47"/>
    <w:rsid w:val="00AE4BB0"/>
    <w:rsid w:val="00AE6173"/>
    <w:rsid w:val="00AE6EB2"/>
    <w:rsid w:val="00AF2351"/>
    <w:rsid w:val="00AF3953"/>
    <w:rsid w:val="00AF5379"/>
    <w:rsid w:val="00AF5B32"/>
    <w:rsid w:val="00AF6B6E"/>
    <w:rsid w:val="00B018A3"/>
    <w:rsid w:val="00B04D5D"/>
    <w:rsid w:val="00B07FEB"/>
    <w:rsid w:val="00B17E4E"/>
    <w:rsid w:val="00B278A5"/>
    <w:rsid w:val="00B362C4"/>
    <w:rsid w:val="00B413DD"/>
    <w:rsid w:val="00B45546"/>
    <w:rsid w:val="00B47C1F"/>
    <w:rsid w:val="00B50415"/>
    <w:rsid w:val="00B5113B"/>
    <w:rsid w:val="00B61D87"/>
    <w:rsid w:val="00B63312"/>
    <w:rsid w:val="00B637CC"/>
    <w:rsid w:val="00B6519B"/>
    <w:rsid w:val="00B7012C"/>
    <w:rsid w:val="00B70C8D"/>
    <w:rsid w:val="00B71A6D"/>
    <w:rsid w:val="00B738A8"/>
    <w:rsid w:val="00B776F4"/>
    <w:rsid w:val="00B80417"/>
    <w:rsid w:val="00B83194"/>
    <w:rsid w:val="00B8463C"/>
    <w:rsid w:val="00B84A48"/>
    <w:rsid w:val="00B85109"/>
    <w:rsid w:val="00B9124A"/>
    <w:rsid w:val="00B9514F"/>
    <w:rsid w:val="00B97AF2"/>
    <w:rsid w:val="00BA5324"/>
    <w:rsid w:val="00BA68B8"/>
    <w:rsid w:val="00BA6F3E"/>
    <w:rsid w:val="00BB1990"/>
    <w:rsid w:val="00BB48C5"/>
    <w:rsid w:val="00BB5D1A"/>
    <w:rsid w:val="00BC0CE9"/>
    <w:rsid w:val="00BD01EA"/>
    <w:rsid w:val="00BD1C66"/>
    <w:rsid w:val="00BD2989"/>
    <w:rsid w:val="00BD3127"/>
    <w:rsid w:val="00BD3D24"/>
    <w:rsid w:val="00BD3E71"/>
    <w:rsid w:val="00BD7980"/>
    <w:rsid w:val="00BE0473"/>
    <w:rsid w:val="00BE6FB4"/>
    <w:rsid w:val="00BE72E4"/>
    <w:rsid w:val="00BF03D7"/>
    <w:rsid w:val="00BF2622"/>
    <w:rsid w:val="00BF348F"/>
    <w:rsid w:val="00BF5741"/>
    <w:rsid w:val="00BF6389"/>
    <w:rsid w:val="00BF70EC"/>
    <w:rsid w:val="00BF7977"/>
    <w:rsid w:val="00C01A20"/>
    <w:rsid w:val="00C02EB8"/>
    <w:rsid w:val="00C10258"/>
    <w:rsid w:val="00C121B6"/>
    <w:rsid w:val="00C1260F"/>
    <w:rsid w:val="00C12695"/>
    <w:rsid w:val="00C1432C"/>
    <w:rsid w:val="00C14C94"/>
    <w:rsid w:val="00C15DD2"/>
    <w:rsid w:val="00C15F66"/>
    <w:rsid w:val="00C1609D"/>
    <w:rsid w:val="00C1674B"/>
    <w:rsid w:val="00C2040D"/>
    <w:rsid w:val="00C21460"/>
    <w:rsid w:val="00C21EE2"/>
    <w:rsid w:val="00C245DD"/>
    <w:rsid w:val="00C344D5"/>
    <w:rsid w:val="00C34EE9"/>
    <w:rsid w:val="00C35A5C"/>
    <w:rsid w:val="00C35EC3"/>
    <w:rsid w:val="00C41A37"/>
    <w:rsid w:val="00C4242C"/>
    <w:rsid w:val="00C4798B"/>
    <w:rsid w:val="00C50322"/>
    <w:rsid w:val="00C52721"/>
    <w:rsid w:val="00C53A65"/>
    <w:rsid w:val="00C542B3"/>
    <w:rsid w:val="00C549DF"/>
    <w:rsid w:val="00C61BA6"/>
    <w:rsid w:val="00C6550B"/>
    <w:rsid w:val="00C659E0"/>
    <w:rsid w:val="00C739FB"/>
    <w:rsid w:val="00C75AE5"/>
    <w:rsid w:val="00C76517"/>
    <w:rsid w:val="00C77247"/>
    <w:rsid w:val="00C778F4"/>
    <w:rsid w:val="00C8163C"/>
    <w:rsid w:val="00C824AA"/>
    <w:rsid w:val="00C84FCB"/>
    <w:rsid w:val="00C908A9"/>
    <w:rsid w:val="00C90E3E"/>
    <w:rsid w:val="00C90E9F"/>
    <w:rsid w:val="00C915E4"/>
    <w:rsid w:val="00C917BA"/>
    <w:rsid w:val="00C91EA6"/>
    <w:rsid w:val="00C9428C"/>
    <w:rsid w:val="00C949E5"/>
    <w:rsid w:val="00CA1A4A"/>
    <w:rsid w:val="00CA2715"/>
    <w:rsid w:val="00CA63C7"/>
    <w:rsid w:val="00CA744B"/>
    <w:rsid w:val="00CB1793"/>
    <w:rsid w:val="00CB2ECF"/>
    <w:rsid w:val="00CB31AB"/>
    <w:rsid w:val="00CC0787"/>
    <w:rsid w:val="00CC0C1F"/>
    <w:rsid w:val="00CC180E"/>
    <w:rsid w:val="00CC536B"/>
    <w:rsid w:val="00CD1599"/>
    <w:rsid w:val="00CD258D"/>
    <w:rsid w:val="00CD7630"/>
    <w:rsid w:val="00CE0FE7"/>
    <w:rsid w:val="00CE10CD"/>
    <w:rsid w:val="00CE71F2"/>
    <w:rsid w:val="00CE7EB1"/>
    <w:rsid w:val="00CF02E4"/>
    <w:rsid w:val="00CF20D6"/>
    <w:rsid w:val="00CF3B9C"/>
    <w:rsid w:val="00D00DB8"/>
    <w:rsid w:val="00D10450"/>
    <w:rsid w:val="00D1164E"/>
    <w:rsid w:val="00D12C79"/>
    <w:rsid w:val="00D134BB"/>
    <w:rsid w:val="00D2076B"/>
    <w:rsid w:val="00D21775"/>
    <w:rsid w:val="00D21938"/>
    <w:rsid w:val="00D22809"/>
    <w:rsid w:val="00D2626B"/>
    <w:rsid w:val="00D267FE"/>
    <w:rsid w:val="00D30033"/>
    <w:rsid w:val="00D311B6"/>
    <w:rsid w:val="00D36DBE"/>
    <w:rsid w:val="00D370E6"/>
    <w:rsid w:val="00D373F5"/>
    <w:rsid w:val="00D4063A"/>
    <w:rsid w:val="00D4220F"/>
    <w:rsid w:val="00D4466B"/>
    <w:rsid w:val="00D47CAF"/>
    <w:rsid w:val="00D5147B"/>
    <w:rsid w:val="00D525D9"/>
    <w:rsid w:val="00D53EB7"/>
    <w:rsid w:val="00D54A17"/>
    <w:rsid w:val="00D54CA4"/>
    <w:rsid w:val="00D576C0"/>
    <w:rsid w:val="00D70984"/>
    <w:rsid w:val="00D70D24"/>
    <w:rsid w:val="00D73407"/>
    <w:rsid w:val="00D74814"/>
    <w:rsid w:val="00D74E9A"/>
    <w:rsid w:val="00D91EEE"/>
    <w:rsid w:val="00D96062"/>
    <w:rsid w:val="00DA0C84"/>
    <w:rsid w:val="00DA4465"/>
    <w:rsid w:val="00DB2191"/>
    <w:rsid w:val="00DB2338"/>
    <w:rsid w:val="00DB2929"/>
    <w:rsid w:val="00DB30FA"/>
    <w:rsid w:val="00DB7A0C"/>
    <w:rsid w:val="00DC0153"/>
    <w:rsid w:val="00DC04C6"/>
    <w:rsid w:val="00DC3AB6"/>
    <w:rsid w:val="00DC4AF0"/>
    <w:rsid w:val="00DC4D9E"/>
    <w:rsid w:val="00DC537D"/>
    <w:rsid w:val="00DD0332"/>
    <w:rsid w:val="00DD2BA6"/>
    <w:rsid w:val="00DD41B8"/>
    <w:rsid w:val="00DD4C5D"/>
    <w:rsid w:val="00DD4D64"/>
    <w:rsid w:val="00DD514C"/>
    <w:rsid w:val="00DD632B"/>
    <w:rsid w:val="00DD76C1"/>
    <w:rsid w:val="00DE2A51"/>
    <w:rsid w:val="00DE300B"/>
    <w:rsid w:val="00DE4ECA"/>
    <w:rsid w:val="00DE5FE0"/>
    <w:rsid w:val="00DE7102"/>
    <w:rsid w:val="00E02F60"/>
    <w:rsid w:val="00E04F6F"/>
    <w:rsid w:val="00E06FA3"/>
    <w:rsid w:val="00E07982"/>
    <w:rsid w:val="00E07CA5"/>
    <w:rsid w:val="00E11D91"/>
    <w:rsid w:val="00E11F3E"/>
    <w:rsid w:val="00E225B7"/>
    <w:rsid w:val="00E2261F"/>
    <w:rsid w:val="00E2324D"/>
    <w:rsid w:val="00E23278"/>
    <w:rsid w:val="00E23696"/>
    <w:rsid w:val="00E236F0"/>
    <w:rsid w:val="00E243EC"/>
    <w:rsid w:val="00E35C41"/>
    <w:rsid w:val="00E37239"/>
    <w:rsid w:val="00E40820"/>
    <w:rsid w:val="00E4360B"/>
    <w:rsid w:val="00E44DF9"/>
    <w:rsid w:val="00E52D45"/>
    <w:rsid w:val="00E53707"/>
    <w:rsid w:val="00E54D9C"/>
    <w:rsid w:val="00E55472"/>
    <w:rsid w:val="00E604E7"/>
    <w:rsid w:val="00E643AF"/>
    <w:rsid w:val="00E64DAC"/>
    <w:rsid w:val="00E672C1"/>
    <w:rsid w:val="00E70CC9"/>
    <w:rsid w:val="00E714C4"/>
    <w:rsid w:val="00E71851"/>
    <w:rsid w:val="00E726E3"/>
    <w:rsid w:val="00E728F5"/>
    <w:rsid w:val="00E72E9F"/>
    <w:rsid w:val="00E75D54"/>
    <w:rsid w:val="00E75EE6"/>
    <w:rsid w:val="00E77915"/>
    <w:rsid w:val="00E82C92"/>
    <w:rsid w:val="00E86516"/>
    <w:rsid w:val="00E91B68"/>
    <w:rsid w:val="00E946D7"/>
    <w:rsid w:val="00E954C0"/>
    <w:rsid w:val="00E97146"/>
    <w:rsid w:val="00EA031B"/>
    <w:rsid w:val="00EA183C"/>
    <w:rsid w:val="00EA4723"/>
    <w:rsid w:val="00EA4AA5"/>
    <w:rsid w:val="00EA622D"/>
    <w:rsid w:val="00EA6E85"/>
    <w:rsid w:val="00EA71A0"/>
    <w:rsid w:val="00EA7DA5"/>
    <w:rsid w:val="00EB0A4C"/>
    <w:rsid w:val="00EC0533"/>
    <w:rsid w:val="00EC0695"/>
    <w:rsid w:val="00EC0AB7"/>
    <w:rsid w:val="00EC0F36"/>
    <w:rsid w:val="00EC1EC6"/>
    <w:rsid w:val="00EC4BE2"/>
    <w:rsid w:val="00EC4F5E"/>
    <w:rsid w:val="00EC5A08"/>
    <w:rsid w:val="00EC5FC7"/>
    <w:rsid w:val="00EC657D"/>
    <w:rsid w:val="00EC75BE"/>
    <w:rsid w:val="00ED1C0D"/>
    <w:rsid w:val="00ED30E1"/>
    <w:rsid w:val="00ED356C"/>
    <w:rsid w:val="00ED3D14"/>
    <w:rsid w:val="00EE6724"/>
    <w:rsid w:val="00EE70A6"/>
    <w:rsid w:val="00EF2214"/>
    <w:rsid w:val="00EF3207"/>
    <w:rsid w:val="00EF3EFF"/>
    <w:rsid w:val="00EF638F"/>
    <w:rsid w:val="00F0294D"/>
    <w:rsid w:val="00F03AAC"/>
    <w:rsid w:val="00F03CCD"/>
    <w:rsid w:val="00F0568B"/>
    <w:rsid w:val="00F1006D"/>
    <w:rsid w:val="00F105C2"/>
    <w:rsid w:val="00F1121A"/>
    <w:rsid w:val="00F14D9D"/>
    <w:rsid w:val="00F14F15"/>
    <w:rsid w:val="00F22425"/>
    <w:rsid w:val="00F233C5"/>
    <w:rsid w:val="00F24F8D"/>
    <w:rsid w:val="00F309E6"/>
    <w:rsid w:val="00F3396F"/>
    <w:rsid w:val="00F357E5"/>
    <w:rsid w:val="00F35A69"/>
    <w:rsid w:val="00F36425"/>
    <w:rsid w:val="00F3691D"/>
    <w:rsid w:val="00F4183C"/>
    <w:rsid w:val="00F53E45"/>
    <w:rsid w:val="00F5403B"/>
    <w:rsid w:val="00F546B2"/>
    <w:rsid w:val="00F605C8"/>
    <w:rsid w:val="00F67DC1"/>
    <w:rsid w:val="00F70A54"/>
    <w:rsid w:val="00F72729"/>
    <w:rsid w:val="00F742B2"/>
    <w:rsid w:val="00F77A8F"/>
    <w:rsid w:val="00F82757"/>
    <w:rsid w:val="00F85C3D"/>
    <w:rsid w:val="00F91F37"/>
    <w:rsid w:val="00F9261D"/>
    <w:rsid w:val="00F9393D"/>
    <w:rsid w:val="00F94C78"/>
    <w:rsid w:val="00F96860"/>
    <w:rsid w:val="00FA52DF"/>
    <w:rsid w:val="00FB1F03"/>
    <w:rsid w:val="00FB29A0"/>
    <w:rsid w:val="00FB37F7"/>
    <w:rsid w:val="00FB53E9"/>
    <w:rsid w:val="00FB6F2E"/>
    <w:rsid w:val="00FB7C2B"/>
    <w:rsid w:val="00FC17B5"/>
    <w:rsid w:val="00FC31E3"/>
    <w:rsid w:val="00FC3F75"/>
    <w:rsid w:val="00FC60AE"/>
    <w:rsid w:val="00FD0961"/>
    <w:rsid w:val="00FD1331"/>
    <w:rsid w:val="00FD25C8"/>
    <w:rsid w:val="00FD7DAF"/>
    <w:rsid w:val="00FE1AD0"/>
    <w:rsid w:val="00FE256D"/>
    <w:rsid w:val="00FF222C"/>
    <w:rsid w:val="00FF7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CBF20"/>
  <w15:docId w15:val="{8356B201-4AC7-D247-8474-EDECBFAEE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043"/>
  </w:style>
  <w:style w:type="paragraph" w:styleId="Heading2">
    <w:name w:val="heading 2"/>
    <w:basedOn w:val="Normal"/>
    <w:next w:val="Normal"/>
    <w:link w:val="Heading2Char"/>
    <w:uiPriority w:val="9"/>
    <w:semiHidden/>
    <w:unhideWhenUsed/>
    <w:qFormat/>
    <w:rsid w:val="001F76E4"/>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47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00D9"/>
    <w:pPr>
      <w:ind w:left="720"/>
      <w:contextualSpacing/>
    </w:pPr>
  </w:style>
  <w:style w:type="paragraph" w:styleId="BalloonText">
    <w:name w:val="Balloon Text"/>
    <w:basedOn w:val="Normal"/>
    <w:link w:val="BalloonTextChar"/>
    <w:uiPriority w:val="99"/>
    <w:semiHidden/>
    <w:unhideWhenUsed/>
    <w:rsid w:val="00A348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480C"/>
    <w:rPr>
      <w:rFonts w:ascii="Times New Roman" w:hAnsi="Times New Roman" w:cs="Times New Roman"/>
      <w:sz w:val="18"/>
      <w:szCs w:val="18"/>
    </w:rPr>
  </w:style>
  <w:style w:type="character" w:styleId="Hyperlink">
    <w:name w:val="Hyperlink"/>
    <w:basedOn w:val="DefaultParagraphFont"/>
    <w:uiPriority w:val="99"/>
    <w:unhideWhenUsed/>
    <w:rsid w:val="007B56DF"/>
    <w:rPr>
      <w:color w:val="0563C1" w:themeColor="hyperlink"/>
      <w:u w:val="single"/>
    </w:rPr>
  </w:style>
  <w:style w:type="character" w:styleId="UnresolvedMention">
    <w:name w:val="Unresolved Mention"/>
    <w:basedOn w:val="DefaultParagraphFont"/>
    <w:uiPriority w:val="99"/>
    <w:semiHidden/>
    <w:unhideWhenUsed/>
    <w:rsid w:val="007B56DF"/>
    <w:rPr>
      <w:color w:val="605E5C"/>
      <w:shd w:val="clear" w:color="auto" w:fill="E1DFDD"/>
    </w:rPr>
  </w:style>
  <w:style w:type="character" w:styleId="CommentReference">
    <w:name w:val="annotation reference"/>
    <w:basedOn w:val="DefaultParagraphFont"/>
    <w:uiPriority w:val="99"/>
    <w:semiHidden/>
    <w:unhideWhenUsed/>
    <w:rsid w:val="000602F6"/>
    <w:rPr>
      <w:sz w:val="16"/>
      <w:szCs w:val="16"/>
    </w:rPr>
  </w:style>
  <w:style w:type="paragraph" w:styleId="CommentText">
    <w:name w:val="annotation text"/>
    <w:basedOn w:val="Normal"/>
    <w:link w:val="CommentTextChar"/>
    <w:uiPriority w:val="99"/>
    <w:semiHidden/>
    <w:unhideWhenUsed/>
    <w:rsid w:val="000602F6"/>
    <w:pPr>
      <w:spacing w:after="160"/>
    </w:pPr>
    <w:rPr>
      <w:sz w:val="20"/>
      <w:szCs w:val="20"/>
    </w:rPr>
  </w:style>
  <w:style w:type="character" w:customStyle="1" w:styleId="CommentTextChar">
    <w:name w:val="Comment Text Char"/>
    <w:basedOn w:val="DefaultParagraphFont"/>
    <w:link w:val="CommentText"/>
    <w:uiPriority w:val="99"/>
    <w:semiHidden/>
    <w:rsid w:val="000602F6"/>
    <w:rPr>
      <w:sz w:val="20"/>
      <w:szCs w:val="20"/>
    </w:rPr>
  </w:style>
  <w:style w:type="paragraph" w:customStyle="1" w:styleId="EndNoteBibliographyTitle">
    <w:name w:val="EndNote Bibliography Title"/>
    <w:basedOn w:val="Normal"/>
    <w:link w:val="EndNoteBibliographyTitleChar"/>
    <w:rsid w:val="00A302D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302D7"/>
    <w:rPr>
      <w:rFonts w:ascii="Calibri" w:hAnsi="Calibri" w:cs="Calibri"/>
    </w:rPr>
  </w:style>
  <w:style w:type="paragraph" w:customStyle="1" w:styleId="EndNoteBibliography">
    <w:name w:val="EndNote Bibliography"/>
    <w:basedOn w:val="Normal"/>
    <w:link w:val="EndNoteBibliographyChar"/>
    <w:rsid w:val="00A302D7"/>
    <w:rPr>
      <w:rFonts w:ascii="Calibri" w:hAnsi="Calibri" w:cs="Calibri"/>
    </w:rPr>
  </w:style>
  <w:style w:type="character" w:customStyle="1" w:styleId="EndNoteBibliographyChar">
    <w:name w:val="EndNote Bibliography Char"/>
    <w:basedOn w:val="DefaultParagraphFont"/>
    <w:link w:val="EndNoteBibliography"/>
    <w:rsid w:val="00A302D7"/>
    <w:rPr>
      <w:rFonts w:ascii="Calibri" w:hAnsi="Calibri" w:cs="Calibri"/>
    </w:rPr>
  </w:style>
  <w:style w:type="character" w:styleId="FollowedHyperlink">
    <w:name w:val="FollowedHyperlink"/>
    <w:basedOn w:val="DefaultParagraphFont"/>
    <w:uiPriority w:val="99"/>
    <w:semiHidden/>
    <w:unhideWhenUsed/>
    <w:rsid w:val="0075566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F70A54"/>
    <w:pPr>
      <w:spacing w:after="0"/>
    </w:pPr>
    <w:rPr>
      <w:b/>
      <w:bCs/>
    </w:rPr>
  </w:style>
  <w:style w:type="character" w:customStyle="1" w:styleId="CommentSubjectChar">
    <w:name w:val="Comment Subject Char"/>
    <w:basedOn w:val="CommentTextChar"/>
    <w:link w:val="CommentSubject"/>
    <w:uiPriority w:val="99"/>
    <w:semiHidden/>
    <w:rsid w:val="00F70A54"/>
    <w:rPr>
      <w:b/>
      <w:bCs/>
      <w:sz w:val="20"/>
      <w:szCs w:val="20"/>
    </w:rPr>
  </w:style>
  <w:style w:type="paragraph" w:styleId="Revision">
    <w:name w:val="Revision"/>
    <w:hidden/>
    <w:uiPriority w:val="99"/>
    <w:semiHidden/>
    <w:rsid w:val="009F7AF8"/>
  </w:style>
  <w:style w:type="paragraph" w:styleId="Footer">
    <w:name w:val="footer"/>
    <w:basedOn w:val="Normal"/>
    <w:link w:val="FooterChar"/>
    <w:uiPriority w:val="99"/>
    <w:semiHidden/>
    <w:unhideWhenUsed/>
    <w:rsid w:val="00093B17"/>
    <w:pPr>
      <w:tabs>
        <w:tab w:val="center" w:pos="4680"/>
        <w:tab w:val="right" w:pos="9360"/>
      </w:tabs>
    </w:pPr>
  </w:style>
  <w:style w:type="character" w:customStyle="1" w:styleId="FooterChar">
    <w:name w:val="Footer Char"/>
    <w:basedOn w:val="DefaultParagraphFont"/>
    <w:link w:val="Footer"/>
    <w:uiPriority w:val="99"/>
    <w:semiHidden/>
    <w:rsid w:val="00093B17"/>
  </w:style>
  <w:style w:type="character" w:styleId="PageNumber">
    <w:name w:val="page number"/>
    <w:basedOn w:val="DefaultParagraphFont"/>
    <w:uiPriority w:val="99"/>
    <w:semiHidden/>
    <w:unhideWhenUsed/>
    <w:rsid w:val="00093B17"/>
  </w:style>
  <w:style w:type="character" w:customStyle="1" w:styleId="Heading2Char">
    <w:name w:val="Heading 2 Char"/>
    <w:basedOn w:val="DefaultParagraphFont"/>
    <w:link w:val="Heading2"/>
    <w:uiPriority w:val="9"/>
    <w:semiHidden/>
    <w:rsid w:val="001F76E4"/>
    <w:rPr>
      <w:rFonts w:ascii="Cambria" w:eastAsia="Times New Roman" w:hAnsi="Cambria" w:cs="Times New Roman"/>
      <w:b/>
      <w:bCs/>
      <w:color w:val="4F81BD"/>
      <w:sz w:val="26"/>
      <w:szCs w:val="26"/>
    </w:rPr>
  </w:style>
  <w:style w:type="character" w:customStyle="1" w:styleId="apple-converted-space">
    <w:name w:val="apple-converted-space"/>
    <w:basedOn w:val="DefaultParagraphFont"/>
    <w:rsid w:val="00944B5D"/>
  </w:style>
  <w:style w:type="character" w:customStyle="1" w:styleId="searchhighlight">
    <w:name w:val="searchhighlight"/>
    <w:basedOn w:val="DefaultParagraphFont"/>
    <w:rsid w:val="00944B5D"/>
  </w:style>
  <w:style w:type="character" w:customStyle="1" w:styleId="button-link-text">
    <w:name w:val="button-link-text"/>
    <w:basedOn w:val="DefaultParagraphFont"/>
    <w:rsid w:val="00944B5D"/>
  </w:style>
  <w:style w:type="character" w:styleId="Emphasis">
    <w:name w:val="Emphasis"/>
    <w:basedOn w:val="DefaultParagraphFont"/>
    <w:uiPriority w:val="20"/>
    <w:qFormat/>
    <w:rsid w:val="00944B5D"/>
    <w:rPr>
      <w:i/>
      <w:iCs/>
    </w:rPr>
  </w:style>
  <w:style w:type="character" w:customStyle="1" w:styleId="anchor-text">
    <w:name w:val="anchor-text"/>
    <w:basedOn w:val="DefaultParagraphFont"/>
    <w:rsid w:val="00944B5D"/>
  </w:style>
  <w:style w:type="paragraph" w:styleId="NormalWeb">
    <w:name w:val="Normal (Web)"/>
    <w:basedOn w:val="Normal"/>
    <w:uiPriority w:val="99"/>
    <w:unhideWhenUsed/>
    <w:rsid w:val="00944B5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E243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597668">
      <w:bodyDiv w:val="1"/>
      <w:marLeft w:val="0"/>
      <w:marRight w:val="0"/>
      <w:marTop w:val="0"/>
      <w:marBottom w:val="0"/>
      <w:divBdr>
        <w:top w:val="none" w:sz="0" w:space="0" w:color="auto"/>
        <w:left w:val="none" w:sz="0" w:space="0" w:color="auto"/>
        <w:bottom w:val="none" w:sz="0" w:space="0" w:color="auto"/>
        <w:right w:val="none" w:sz="0" w:space="0" w:color="auto"/>
      </w:divBdr>
    </w:div>
    <w:div w:id="1032730705">
      <w:bodyDiv w:val="1"/>
      <w:marLeft w:val="0"/>
      <w:marRight w:val="0"/>
      <w:marTop w:val="0"/>
      <w:marBottom w:val="0"/>
      <w:divBdr>
        <w:top w:val="none" w:sz="0" w:space="0" w:color="auto"/>
        <w:left w:val="none" w:sz="0" w:space="0" w:color="auto"/>
        <w:bottom w:val="none" w:sz="0" w:space="0" w:color="auto"/>
        <w:right w:val="none" w:sz="0" w:space="0" w:color="auto"/>
      </w:divBdr>
    </w:div>
    <w:div w:id="1367176541">
      <w:bodyDiv w:val="1"/>
      <w:marLeft w:val="0"/>
      <w:marRight w:val="0"/>
      <w:marTop w:val="0"/>
      <w:marBottom w:val="0"/>
      <w:divBdr>
        <w:top w:val="none" w:sz="0" w:space="0" w:color="auto"/>
        <w:left w:val="none" w:sz="0" w:space="0" w:color="auto"/>
        <w:bottom w:val="none" w:sz="0" w:space="0" w:color="auto"/>
        <w:right w:val="none" w:sz="0" w:space="0" w:color="auto"/>
      </w:divBdr>
      <w:divsChild>
        <w:div w:id="1278755596">
          <w:marLeft w:val="0"/>
          <w:marRight w:val="0"/>
          <w:marTop w:val="0"/>
          <w:marBottom w:val="0"/>
          <w:divBdr>
            <w:top w:val="none" w:sz="0" w:space="0" w:color="auto"/>
            <w:left w:val="none" w:sz="0" w:space="0" w:color="auto"/>
            <w:bottom w:val="none" w:sz="0" w:space="0" w:color="auto"/>
            <w:right w:val="none" w:sz="0" w:space="0" w:color="auto"/>
          </w:divBdr>
          <w:divsChild>
            <w:div w:id="2006275750">
              <w:marLeft w:val="0"/>
              <w:marRight w:val="0"/>
              <w:marTop w:val="0"/>
              <w:marBottom w:val="0"/>
              <w:divBdr>
                <w:top w:val="none" w:sz="0" w:space="0" w:color="auto"/>
                <w:left w:val="none" w:sz="0" w:space="0" w:color="auto"/>
                <w:bottom w:val="none" w:sz="0" w:space="0" w:color="auto"/>
                <w:right w:val="none" w:sz="0" w:space="0" w:color="auto"/>
              </w:divBdr>
              <w:divsChild>
                <w:div w:id="1765225449">
                  <w:marLeft w:val="0"/>
                  <w:marRight w:val="0"/>
                  <w:marTop w:val="0"/>
                  <w:marBottom w:val="0"/>
                  <w:divBdr>
                    <w:top w:val="none" w:sz="0" w:space="0" w:color="auto"/>
                    <w:left w:val="none" w:sz="0" w:space="0" w:color="auto"/>
                    <w:bottom w:val="none" w:sz="0" w:space="0" w:color="auto"/>
                    <w:right w:val="none" w:sz="0" w:space="0" w:color="auto"/>
                  </w:divBdr>
                  <w:divsChild>
                    <w:div w:id="134035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960524">
      <w:bodyDiv w:val="1"/>
      <w:marLeft w:val="0"/>
      <w:marRight w:val="0"/>
      <w:marTop w:val="0"/>
      <w:marBottom w:val="0"/>
      <w:divBdr>
        <w:top w:val="none" w:sz="0" w:space="0" w:color="auto"/>
        <w:left w:val="none" w:sz="0" w:space="0" w:color="auto"/>
        <w:bottom w:val="none" w:sz="0" w:space="0" w:color="auto"/>
        <w:right w:val="none" w:sz="0" w:space="0" w:color="auto"/>
      </w:divBdr>
    </w:div>
    <w:div w:id="1669794567">
      <w:bodyDiv w:val="1"/>
      <w:marLeft w:val="0"/>
      <w:marRight w:val="0"/>
      <w:marTop w:val="0"/>
      <w:marBottom w:val="0"/>
      <w:divBdr>
        <w:top w:val="none" w:sz="0" w:space="0" w:color="auto"/>
        <w:left w:val="none" w:sz="0" w:space="0" w:color="auto"/>
        <w:bottom w:val="none" w:sz="0" w:space="0" w:color="auto"/>
        <w:right w:val="none" w:sz="0" w:space="0" w:color="auto"/>
      </w:divBdr>
      <w:divsChild>
        <w:div w:id="886725761">
          <w:marLeft w:val="0"/>
          <w:marRight w:val="0"/>
          <w:marTop w:val="0"/>
          <w:marBottom w:val="0"/>
          <w:divBdr>
            <w:top w:val="none" w:sz="0" w:space="0" w:color="auto"/>
            <w:left w:val="none" w:sz="0" w:space="0" w:color="auto"/>
            <w:bottom w:val="none" w:sz="0" w:space="0" w:color="auto"/>
            <w:right w:val="none" w:sz="0" w:space="0" w:color="auto"/>
          </w:divBdr>
          <w:divsChild>
            <w:div w:id="1450011593">
              <w:marLeft w:val="0"/>
              <w:marRight w:val="0"/>
              <w:marTop w:val="0"/>
              <w:marBottom w:val="0"/>
              <w:divBdr>
                <w:top w:val="none" w:sz="0" w:space="0" w:color="auto"/>
                <w:left w:val="none" w:sz="0" w:space="0" w:color="auto"/>
                <w:bottom w:val="none" w:sz="0" w:space="0" w:color="auto"/>
                <w:right w:val="none" w:sz="0" w:space="0" w:color="auto"/>
              </w:divBdr>
              <w:divsChild>
                <w:div w:id="63275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133582">
      <w:bodyDiv w:val="1"/>
      <w:marLeft w:val="0"/>
      <w:marRight w:val="0"/>
      <w:marTop w:val="0"/>
      <w:marBottom w:val="0"/>
      <w:divBdr>
        <w:top w:val="none" w:sz="0" w:space="0" w:color="auto"/>
        <w:left w:val="none" w:sz="0" w:space="0" w:color="auto"/>
        <w:bottom w:val="none" w:sz="0" w:space="0" w:color="auto"/>
        <w:right w:val="none" w:sz="0" w:space="0" w:color="auto"/>
      </w:divBdr>
    </w:div>
    <w:div w:id="2120030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88</Words>
  <Characters>1133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ckatyn, Terence</dc:creator>
  <cp:keywords/>
  <dc:description/>
  <cp:lastModifiedBy>Myckatyn, Terence</cp:lastModifiedBy>
  <cp:revision>3</cp:revision>
  <cp:lastPrinted>2022-09-10T15:34:00Z</cp:lastPrinted>
  <dcterms:created xsi:type="dcterms:W3CDTF">2023-07-15T03:05:00Z</dcterms:created>
  <dcterms:modified xsi:type="dcterms:W3CDTF">2023-07-18T00:12:00Z</dcterms:modified>
</cp:coreProperties>
</file>